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F4BF8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19C4FB5" w14:textId="3B8D0BEE" w:rsidR="00C51A35" w:rsidRPr="00905E09" w:rsidRDefault="002467CB" w:rsidP="00B01CBF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Table</w:t>
      </w:r>
      <w:r w:rsidR="007A3B1F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1: Inclusion and Ex</w:t>
      </w:r>
      <w:r w:rsidR="00665346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clusion Criteria </w:t>
      </w:r>
    </w:p>
    <w:tbl>
      <w:tblPr>
        <w:tblStyle w:val="TableGrid"/>
        <w:tblpPr w:leftFromText="180" w:rightFromText="180" w:vertAnchor="page" w:horzAnchor="margin" w:tblpY="1394"/>
        <w:tblW w:w="10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8"/>
      </w:tblGrid>
      <w:tr w:rsidR="00B01CBF" w:rsidRPr="00905E09" w14:paraId="58971551" w14:textId="77777777" w:rsidTr="00B01CBF">
        <w:tc>
          <w:tcPr>
            <w:tcW w:w="10848" w:type="dxa"/>
            <w:tcBorders>
              <w:top w:val="single" w:sz="4" w:space="0" w:color="auto"/>
            </w:tcBorders>
          </w:tcPr>
          <w:p w14:paraId="35B32358" w14:textId="77777777" w:rsidR="00B01CBF" w:rsidRPr="00905E09" w:rsidRDefault="00B01CBF" w:rsidP="00B01CBF">
            <w:pPr>
              <w:contextualSpacing/>
              <w:jc w:val="center"/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  <w:t>Inclusion Criteria</w:t>
            </w:r>
          </w:p>
          <w:p w14:paraId="345FC1B5" w14:textId="77777777" w:rsidR="00B01CBF" w:rsidRPr="00905E09" w:rsidRDefault="00B01CBF" w:rsidP="00B01CBF">
            <w:pPr>
              <w:contextualSpacing/>
              <w:jc w:val="center"/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</w:pPr>
          </w:p>
        </w:tc>
      </w:tr>
      <w:tr w:rsidR="00B01CBF" w:rsidRPr="00905E09" w14:paraId="70DE7A13" w14:textId="77777777" w:rsidTr="00B01CBF">
        <w:tc>
          <w:tcPr>
            <w:tcW w:w="10848" w:type="dxa"/>
          </w:tcPr>
          <w:p w14:paraId="3719B917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905E09"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CHR and Community Control (CC) inclusion criteria:</w:t>
            </w:r>
          </w:p>
        </w:tc>
      </w:tr>
      <w:tr w:rsidR="00B01CBF" w:rsidRPr="00905E09" w14:paraId="698FC475" w14:textId="77777777" w:rsidTr="00B01CBF">
        <w:tc>
          <w:tcPr>
            <w:tcW w:w="10848" w:type="dxa"/>
          </w:tcPr>
          <w:p w14:paraId="21FE1920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  <w:p w14:paraId="2C169B98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(a) aged 12-30 years inclusive</w:t>
            </w:r>
          </w:p>
          <w:p w14:paraId="7A5BEE2E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(b) ability to give informed consent (parental/guardian consent obtained for participants aged &lt;18 years)</w:t>
            </w:r>
          </w:p>
          <w:p w14:paraId="33CD645B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B01CBF" w:rsidRPr="00905E09" w14:paraId="3CEAB59C" w14:textId="77777777" w:rsidTr="00B01CBF">
        <w:tc>
          <w:tcPr>
            <w:tcW w:w="10848" w:type="dxa"/>
          </w:tcPr>
          <w:p w14:paraId="4B70AEB2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905E09"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 xml:space="preserve">CHR only inclusion criteria: </w:t>
            </w:r>
          </w:p>
        </w:tc>
      </w:tr>
      <w:tr w:rsidR="00B01CBF" w:rsidRPr="00905E09" w14:paraId="54A2B511" w14:textId="77777777" w:rsidTr="00B01CBF">
        <w:tc>
          <w:tcPr>
            <w:tcW w:w="10848" w:type="dxa"/>
            <w:tcBorders>
              <w:bottom w:val="single" w:sz="4" w:space="0" w:color="auto"/>
            </w:tcBorders>
          </w:tcPr>
          <w:p w14:paraId="1345FE70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  <w:p w14:paraId="7F3EBD37" w14:textId="47B79452" w:rsidR="00B01CBF" w:rsidRPr="00905E09" w:rsidRDefault="00B01CBF" w:rsidP="00B01CBF">
            <w:pPr>
              <w:ind w:right="-60"/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c) CAARMS-defined (Trait Vulnerability; Attenuated Psychotic Symptoms; Brief Limited Intermittent Psychotic Symptoms) or Structured Interview for Psychosis-Risk Syndromes-defined (Brief Intermittent Psychotic Syndrome Current Progression; Attenuated Positive Symptom Syndrome Current Progression; Genetic Risk and Deterioration Current Progression) diagnostic criteria for CHR, determined using the 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:u w:val="single"/>
                <w14:ligatures w14:val="none"/>
              </w:rPr>
              <w:t>P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ositive 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:u w:val="single"/>
                <w14:ligatures w14:val="none"/>
              </w:rPr>
              <w:t>SY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mptoms and Diagnostic Criteria for the 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:u w:val="single"/>
                <w14:ligatures w14:val="none"/>
              </w:rPr>
              <w:t>C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AARMS 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:u w:val="single"/>
                <w14:ligatures w14:val="none"/>
              </w:rPr>
              <w:t>H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armonized with the 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:u w:val="single"/>
                <w14:ligatures w14:val="none"/>
              </w:rPr>
              <w:t>S</w:t>
            </w: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IPS (PSYCHS).</w:t>
            </w:r>
          </w:p>
          <w:p w14:paraId="24EDDF78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B01CBF" w:rsidRPr="00905E09" w14:paraId="393B4E10" w14:textId="77777777" w:rsidTr="00B01CBF">
        <w:tc>
          <w:tcPr>
            <w:tcW w:w="10848" w:type="dxa"/>
            <w:tcBorders>
              <w:top w:val="single" w:sz="4" w:space="0" w:color="auto"/>
            </w:tcBorders>
          </w:tcPr>
          <w:p w14:paraId="0109290B" w14:textId="77777777" w:rsidR="00B01CBF" w:rsidRPr="00905E09" w:rsidRDefault="00B01CBF" w:rsidP="00B01CBF">
            <w:pPr>
              <w:widowControl w:val="0"/>
              <w:contextualSpacing/>
              <w:jc w:val="center"/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  <w:t>Exclusion Criteria</w:t>
            </w:r>
          </w:p>
          <w:p w14:paraId="577832A2" w14:textId="77777777" w:rsidR="00B01CBF" w:rsidRPr="00905E09" w:rsidRDefault="00B01CBF" w:rsidP="00B01CBF">
            <w:pPr>
              <w:widowControl w:val="0"/>
              <w:contextualSpacing/>
              <w:jc w:val="center"/>
              <w:rPr>
                <w:rFonts w:ascii="Arial" w:eastAsia="Calibri" w:hAnsi="Arial" w:cs="Arial"/>
                <w:b/>
                <w:kern w:val="0"/>
                <w:sz w:val="22"/>
                <w:szCs w:val="22"/>
                <w14:ligatures w14:val="none"/>
              </w:rPr>
            </w:pPr>
          </w:p>
        </w:tc>
      </w:tr>
      <w:tr w:rsidR="00B01CBF" w:rsidRPr="00905E09" w14:paraId="1EAE4824" w14:textId="77777777" w:rsidTr="00B01CBF">
        <w:tc>
          <w:tcPr>
            <w:tcW w:w="10848" w:type="dxa"/>
          </w:tcPr>
          <w:p w14:paraId="332E9F9E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905E09"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CHR and Community Control exclusion criteria:</w:t>
            </w:r>
          </w:p>
        </w:tc>
      </w:tr>
      <w:tr w:rsidR="00B01CBF" w:rsidRPr="00905E09" w14:paraId="5056CA73" w14:textId="77777777" w:rsidTr="00B01CBF">
        <w:tc>
          <w:tcPr>
            <w:tcW w:w="10848" w:type="dxa"/>
          </w:tcPr>
          <w:p w14:paraId="1F125B75" w14:textId="77777777" w:rsidR="00B01CBF" w:rsidRPr="00905E09" w:rsidRDefault="00B01CBF" w:rsidP="00FD6A85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  <w:p w14:paraId="1E4B4AD5" w14:textId="77777777" w:rsidR="00B01CBF" w:rsidRPr="00905E09" w:rsidRDefault="00B01CBF" w:rsidP="00FD6A85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a) antipsychotic medication exposure equivalent to a total lifetime haloperidol dose of &gt;50 mg, estimated based on available information, or current antipsychotic medication at time of baseline assessment, </w:t>
            </w:r>
          </w:p>
          <w:p w14:paraId="4982911D" w14:textId="77777777" w:rsidR="00B01CBF" w:rsidRPr="00905E09" w:rsidRDefault="00B01CBF" w:rsidP="00B01CBF">
            <w:pPr>
              <w:contextualSpacing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b) documented history of intellectual disability, </w:t>
            </w:r>
          </w:p>
          <w:p w14:paraId="3105E72B" w14:textId="77777777" w:rsidR="00B01CBF" w:rsidRPr="00905E09" w:rsidRDefault="00B01CBF" w:rsidP="00B01CBF">
            <w:pPr>
              <w:contextualSpacing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c) past or current clinically relevant central nervous system disorder, </w:t>
            </w:r>
          </w:p>
          <w:p w14:paraId="4A822A19" w14:textId="77777777" w:rsidR="00B01CBF" w:rsidRPr="00905E09" w:rsidRDefault="00B01CBF" w:rsidP="00B01CBF">
            <w:pPr>
              <w:contextualSpacing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d) traumatic brain injury rated 7 or above on the Traumatic Brain Injury screening instrument, or </w:t>
            </w:r>
          </w:p>
          <w:p w14:paraId="7E95D3E0" w14:textId="77777777" w:rsidR="00B01CBF" w:rsidRPr="00905E09" w:rsidRDefault="00B01CBF" w:rsidP="00B01CBF">
            <w:pPr>
              <w:contextualSpacing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(e) current or past psychotic disorder.</w:t>
            </w:r>
          </w:p>
          <w:p w14:paraId="54EE2D90" w14:textId="77777777" w:rsidR="00B01CBF" w:rsidRPr="00905E09" w:rsidRDefault="00B01CBF" w:rsidP="00B01CBF">
            <w:pPr>
              <w:contextualSpacing/>
              <w:jc w:val="both"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B01CBF" w:rsidRPr="00905E09" w14:paraId="4831E8AF" w14:textId="77777777" w:rsidTr="00B01CBF">
        <w:tc>
          <w:tcPr>
            <w:tcW w:w="10848" w:type="dxa"/>
          </w:tcPr>
          <w:p w14:paraId="2CA16F27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</w:pPr>
            <w:r w:rsidRPr="00905E09">
              <w:rPr>
                <w:rFonts w:ascii="Arial" w:eastAsia="Calibri" w:hAnsi="Arial" w:cs="Arial"/>
                <w:i/>
                <w:iCs/>
                <w:kern w:val="0"/>
                <w:sz w:val="22"/>
                <w:szCs w:val="22"/>
                <w:u w:val="single"/>
                <w14:ligatures w14:val="none"/>
              </w:rPr>
              <w:t>Community Control only exclusion criteria:</w:t>
            </w:r>
          </w:p>
        </w:tc>
      </w:tr>
      <w:tr w:rsidR="00B01CBF" w:rsidRPr="00905E09" w14:paraId="522D6B0E" w14:textId="77777777" w:rsidTr="00B01CBF">
        <w:tc>
          <w:tcPr>
            <w:tcW w:w="10848" w:type="dxa"/>
            <w:tcBorders>
              <w:bottom w:val="single" w:sz="4" w:space="0" w:color="auto"/>
            </w:tcBorders>
          </w:tcPr>
          <w:p w14:paraId="3DB86049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  <w:p w14:paraId="65529AC6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f) meet CHR criteria or have a current or past Cluster A personality disorder, </w:t>
            </w:r>
          </w:p>
          <w:p w14:paraId="2D0877FF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 xml:space="preserve">(g) receiving any current treatment with psychotropic medication,  </w:t>
            </w:r>
          </w:p>
          <w:p w14:paraId="38F031DA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  <w:r w:rsidRPr="00905E09"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  <w:t>(h) family history (in first-degree relatives) of psychotic spectrum disorders.</w:t>
            </w:r>
          </w:p>
          <w:p w14:paraId="71B54538" w14:textId="77777777" w:rsidR="00B01CBF" w:rsidRPr="00905E09" w:rsidRDefault="00B01CBF" w:rsidP="00B01CBF">
            <w:pPr>
              <w:contextualSpacing/>
              <w:rPr>
                <w:rFonts w:ascii="Arial" w:eastAsia="Calibri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5B4320B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AA5690E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875F634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45CB2B6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A5F2D57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DADE827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0509953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8030FA6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EABD84F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D4CB1E1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ED47ADA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4183D0C0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54CC3AA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4FB022E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0D252CE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9A18D9E" w14:textId="77777777" w:rsidR="00C51A35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1D3C4E3" w14:textId="77777777" w:rsidR="00905E09" w:rsidRDefault="00905E09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0996834" w14:textId="77777777" w:rsidR="00905E09" w:rsidRPr="00905E09" w:rsidRDefault="00905E09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972CB8E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D5D02CE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9753B16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41421B2" w14:textId="77777777" w:rsidR="00C51A35" w:rsidRPr="00905E09" w:rsidRDefault="00C51A35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17C8E40" w14:textId="1BA26489" w:rsidR="006E2FCE" w:rsidRPr="00905E09" w:rsidRDefault="007E0653" w:rsidP="00E74B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Supplementary Table </w:t>
      </w:r>
      <w:r w:rsidR="00B01CBF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</w:t>
      </w: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.</w:t>
      </w:r>
      <w:r w:rsidR="00316EED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="00F1685F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tudy site</w:t>
      </w:r>
      <w:r w:rsidR="00816146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</w:t>
      </w:r>
      <w:r w:rsidR="00F1685F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for the AMP SCZ</w:t>
      </w:r>
      <w:r w:rsidR="00562E5B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Program</w:t>
      </w:r>
    </w:p>
    <w:tbl>
      <w:tblPr>
        <w:tblStyle w:val="TableGrid1"/>
        <w:tblW w:w="4793" w:type="pct"/>
        <w:tblLook w:val="04A0" w:firstRow="1" w:lastRow="0" w:firstColumn="1" w:lastColumn="0" w:noHBand="0" w:noVBand="1"/>
      </w:tblPr>
      <w:tblGrid>
        <w:gridCol w:w="4619"/>
        <w:gridCol w:w="5724"/>
      </w:tblGrid>
      <w:tr w:rsidR="004C6A9B" w:rsidRPr="00905E09" w14:paraId="7D8A1D2C" w14:textId="77777777" w:rsidTr="00E74BD2">
        <w:tc>
          <w:tcPr>
            <w:tcW w:w="2233" w:type="pct"/>
          </w:tcPr>
          <w:p w14:paraId="75D499DF" w14:textId="3253D0DA" w:rsidR="004C6A9B" w:rsidRPr="00905E09" w:rsidRDefault="006E2FCE" w:rsidP="008C434A">
            <w:pPr>
              <w:rPr>
                <w:rFonts w:ascii="Arial" w:hAnsi="Arial" w:cs="Arial"/>
                <w:b/>
                <w:bCs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br w:type="page"/>
            </w:r>
            <w:r w:rsidR="004C6A9B" w:rsidRPr="00905E09">
              <w:rPr>
                <w:rFonts w:ascii="Arial" w:hAnsi="Arial" w:cs="Arial"/>
                <w:b/>
                <w:bCs/>
              </w:rPr>
              <w:t>PRONET</w:t>
            </w:r>
            <w:r w:rsidR="006B69F6" w:rsidRPr="00905E0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FF86B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t>PRESCIENT</w:t>
            </w:r>
          </w:p>
        </w:tc>
      </w:tr>
      <w:tr w:rsidR="002A0EB3" w:rsidRPr="00905E09" w14:paraId="1923B57C" w14:textId="77777777" w:rsidTr="00E74BD2">
        <w:tc>
          <w:tcPr>
            <w:tcW w:w="2233" w:type="pct"/>
          </w:tcPr>
          <w:p w14:paraId="3E32ACD1" w14:textId="6289A5E5" w:rsidR="002A0EB3" w:rsidRPr="00905E09" w:rsidRDefault="002A0EB3" w:rsidP="008C434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05E09">
              <w:rPr>
                <w:rFonts w:ascii="Arial" w:hAnsi="Arial" w:cs="Arial"/>
                <w:b/>
                <w:bCs/>
                <w:i/>
                <w:iCs/>
              </w:rPr>
              <w:t xml:space="preserve">28 international sites 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C98EE" w14:textId="03C18A71" w:rsidR="002A0EB3" w:rsidRPr="00905E09" w:rsidRDefault="002A0EB3" w:rsidP="008C434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15 international sites, including the hub site in</w:t>
            </w:r>
            <w:r w:rsidR="00E74B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elbourne</w:t>
            </w:r>
            <w:r w:rsidR="00684923"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, </w:t>
            </w:r>
            <w:r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Orygen, </w:t>
            </w:r>
            <w:r w:rsidR="00684923"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which consists of </w:t>
            </w:r>
            <w:r w:rsidR="002467CB"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</w:t>
            </w:r>
            <w:r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e Orygen</w:t>
            </w:r>
            <w:r w:rsidR="00E74B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905E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ecialist Program and 5 headspace clinics</w:t>
            </w:r>
          </w:p>
        </w:tc>
      </w:tr>
      <w:tr w:rsidR="004C6A9B" w:rsidRPr="00905E09" w14:paraId="1D28B831" w14:textId="77777777" w:rsidTr="00E74BD2">
        <w:tc>
          <w:tcPr>
            <w:tcW w:w="2233" w:type="pct"/>
          </w:tcPr>
          <w:p w14:paraId="368E2E60" w14:textId="77777777" w:rsidR="004C6A9B" w:rsidRPr="00905E09" w:rsidRDefault="004C6A9B" w:rsidP="008C434A">
            <w:pPr>
              <w:rPr>
                <w:rFonts w:ascii="Arial" w:hAnsi="Arial" w:cs="Arial"/>
                <w:b/>
                <w:bCs/>
              </w:rPr>
            </w:pPr>
            <w:r w:rsidRPr="00905E09">
              <w:rPr>
                <w:rFonts w:ascii="Arial" w:hAnsi="Arial" w:cs="Arial"/>
                <w:b/>
                <w:bCs/>
              </w:rPr>
              <w:t>North America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5E96D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t>Australia</w:t>
            </w:r>
          </w:p>
        </w:tc>
      </w:tr>
      <w:tr w:rsidR="004C6A9B" w:rsidRPr="00905E09" w14:paraId="4ADEC558" w14:textId="77777777" w:rsidTr="00E74BD2">
        <w:tc>
          <w:tcPr>
            <w:tcW w:w="2233" w:type="pct"/>
          </w:tcPr>
          <w:p w14:paraId="3E2EEF1E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Calgary, Canada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81808" w14:textId="3CE3D4BD" w:rsidR="004C6A9B" w:rsidRPr="00905E09" w:rsidRDefault="006D49F4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Orygen, </w:t>
            </w:r>
            <w:r w:rsidR="004C6A9B" w:rsidRPr="00905E09">
              <w:rPr>
                <w:rFonts w:ascii="Arial" w:eastAsia="Times New Roman" w:hAnsi="Arial" w:cs="Arial"/>
                <w:color w:val="000000"/>
              </w:rPr>
              <w:t>Melbourne</w:t>
            </w:r>
            <w:r w:rsidR="00755F17" w:rsidRPr="00905E0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684923" w:rsidRPr="00905E09">
              <w:rPr>
                <w:rFonts w:ascii="Arial" w:eastAsia="Times New Roman" w:hAnsi="Arial" w:cs="Arial"/>
                <w:color w:val="000000"/>
              </w:rPr>
              <w:t xml:space="preserve">– 6 sites </w:t>
            </w:r>
          </w:p>
        </w:tc>
      </w:tr>
      <w:tr w:rsidR="004C6A9B" w:rsidRPr="00905E09" w14:paraId="0E0BCCF5" w14:textId="77777777" w:rsidTr="00E74BD2">
        <w:tc>
          <w:tcPr>
            <w:tcW w:w="2233" w:type="pct"/>
          </w:tcPr>
          <w:p w14:paraId="5F45A406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Douglas Research Centre, Montreal, Canada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258F8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t>Europe</w:t>
            </w:r>
          </w:p>
        </w:tc>
      </w:tr>
      <w:tr w:rsidR="004C6A9B" w:rsidRPr="00905E09" w14:paraId="3F507049" w14:textId="77777777" w:rsidTr="00E74BD2">
        <w:tc>
          <w:tcPr>
            <w:tcW w:w="2233" w:type="pct"/>
          </w:tcPr>
          <w:p w14:paraId="75C2829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California at Los Angeles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87515" w14:textId="084C6E9F" w:rsidR="004C6A9B" w:rsidRPr="00905E09" w:rsidRDefault="006D49F4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Department of Psychiatry and Psychotherapy, Jena University Hospital, </w:t>
            </w:r>
            <w:r w:rsidR="004C6A9B" w:rsidRPr="00905E09">
              <w:rPr>
                <w:rFonts w:ascii="Arial" w:eastAsia="Times New Roman" w:hAnsi="Arial" w:cs="Arial"/>
                <w:color w:val="000000"/>
              </w:rPr>
              <w:t xml:space="preserve">Jena, Germany </w:t>
            </w:r>
          </w:p>
        </w:tc>
      </w:tr>
      <w:tr w:rsidR="004C6A9B" w:rsidRPr="00905E09" w14:paraId="31A1D226" w14:textId="77777777" w:rsidTr="00E74BD2">
        <w:tc>
          <w:tcPr>
            <w:tcW w:w="2233" w:type="pct"/>
          </w:tcPr>
          <w:p w14:paraId="0BF06934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California at San Diego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0AAB6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Copenhagen Research Centre for Mental Health, Copenhagen, Denmark </w:t>
            </w:r>
          </w:p>
        </w:tc>
      </w:tr>
      <w:tr w:rsidR="004C6A9B" w:rsidRPr="00905E09" w14:paraId="47E6F29A" w14:textId="77777777" w:rsidTr="00E74BD2">
        <w:tc>
          <w:tcPr>
            <w:tcW w:w="2233" w:type="pct"/>
          </w:tcPr>
          <w:p w14:paraId="2807C0F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California at Irvine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904F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Faculty of Medicine and University Hospital, Cologne, Germany </w:t>
            </w:r>
          </w:p>
        </w:tc>
      </w:tr>
      <w:tr w:rsidR="004C6A9B" w:rsidRPr="00905E09" w14:paraId="3A67C895" w14:textId="77777777" w:rsidTr="00E74BD2">
        <w:tc>
          <w:tcPr>
            <w:tcW w:w="2233" w:type="pct"/>
          </w:tcPr>
          <w:p w14:paraId="01F5D7DD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California at San Francisco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6EB90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Treatment &amp; Early Intervention in Psychosis Program, Lausanne University Hospital, Lausanne, Switzerland </w:t>
            </w:r>
          </w:p>
        </w:tc>
      </w:tr>
      <w:tr w:rsidR="004C6A9B" w:rsidRPr="00905E09" w14:paraId="72E1956D" w14:textId="77777777" w:rsidTr="00E74BD2">
        <w:tc>
          <w:tcPr>
            <w:tcW w:w="2233" w:type="pct"/>
          </w:tcPr>
          <w:p w14:paraId="3A86E1BB" w14:textId="04E431B0" w:rsidR="004C6A9B" w:rsidRPr="00905E09" w:rsidRDefault="00BA53D9" w:rsidP="008C434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iversity of </w:t>
            </w:r>
            <w:r w:rsidR="004C6A9B" w:rsidRPr="00905E09">
              <w:rPr>
                <w:rFonts w:ascii="Arial" w:hAnsi="Arial" w:cs="Arial"/>
              </w:rPr>
              <w:t>Oregon, Oregon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EA876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>Institute for Mental Health, University of Birmingham, Birmingham</w:t>
            </w:r>
          </w:p>
        </w:tc>
      </w:tr>
      <w:tr w:rsidR="004C6A9B" w:rsidRPr="00905E09" w14:paraId="5E9C13C7" w14:textId="77777777" w:rsidTr="00E74BD2">
        <w:tc>
          <w:tcPr>
            <w:tcW w:w="2233" w:type="pct"/>
          </w:tcPr>
          <w:p w14:paraId="532E594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Harvard/BIDMC, Massachusetts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DB2D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t>Asia</w:t>
            </w:r>
          </w:p>
        </w:tc>
      </w:tr>
      <w:tr w:rsidR="004C6A9B" w:rsidRPr="00905E09" w14:paraId="64325B05" w14:textId="77777777" w:rsidTr="00E74BD2">
        <w:tc>
          <w:tcPr>
            <w:tcW w:w="2233" w:type="pct"/>
          </w:tcPr>
          <w:p w14:paraId="24AFAF9B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Northwell Health, New York 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9FE2" w14:textId="6E0BDB5A" w:rsidR="004C6A9B" w:rsidRPr="00905E09" w:rsidRDefault="006D49F4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Department of Psychiatry, Chonnam National University Medical School, </w:t>
            </w:r>
            <w:r w:rsidR="004C6A9B" w:rsidRPr="00905E09">
              <w:rPr>
                <w:rFonts w:ascii="Arial" w:eastAsia="Times New Roman" w:hAnsi="Arial" w:cs="Arial"/>
                <w:color w:val="000000"/>
              </w:rPr>
              <w:t xml:space="preserve">Gwangju, </w:t>
            </w:r>
            <w:r w:rsidR="00DA0D0A">
              <w:rPr>
                <w:rFonts w:ascii="Arial" w:eastAsia="Times New Roman" w:hAnsi="Arial" w:cs="Arial"/>
                <w:color w:val="000000"/>
              </w:rPr>
              <w:t xml:space="preserve">South </w:t>
            </w:r>
            <w:r w:rsidR="004C6A9B" w:rsidRPr="00905E09">
              <w:rPr>
                <w:rFonts w:ascii="Arial" w:eastAsia="Times New Roman" w:hAnsi="Arial" w:cs="Arial"/>
                <w:color w:val="000000"/>
              </w:rPr>
              <w:t xml:space="preserve">Korea </w:t>
            </w:r>
          </w:p>
        </w:tc>
      </w:tr>
      <w:tr w:rsidR="004C6A9B" w:rsidRPr="00905E09" w14:paraId="624DEC60" w14:textId="77777777" w:rsidTr="00E74BD2">
        <w:tc>
          <w:tcPr>
            <w:tcW w:w="2233" w:type="pct"/>
          </w:tcPr>
          <w:p w14:paraId="7ADAB851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Mt. Sinai Hospital, New York 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DE2AE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Institute of Mental Health, Singapore </w:t>
            </w:r>
          </w:p>
        </w:tc>
      </w:tr>
      <w:tr w:rsidR="004C6A9B" w:rsidRPr="00905E09" w14:paraId="0CCCFEAC" w14:textId="77777777" w:rsidTr="00E74BD2">
        <w:tc>
          <w:tcPr>
            <w:tcW w:w="2233" w:type="pct"/>
          </w:tcPr>
          <w:p w14:paraId="6271FD6F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University of Rochester, New York 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6E01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LFK Faculty of Medicine, University of Hong Kong, Hong Kong </w:t>
            </w:r>
          </w:p>
        </w:tc>
      </w:tr>
      <w:tr w:rsidR="004C6A9B" w:rsidRPr="00905E09" w14:paraId="08121188" w14:textId="77777777" w:rsidTr="00E74BD2">
        <w:tc>
          <w:tcPr>
            <w:tcW w:w="2233" w:type="pct"/>
          </w:tcPr>
          <w:p w14:paraId="2F52CBF3" w14:textId="197A5E2F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University of North Carolina at Chapel Hil</w:t>
            </w:r>
            <w:r w:rsidR="00E74BD2">
              <w:rPr>
                <w:rFonts w:ascii="Arial" w:hAnsi="Arial" w:cs="Arial"/>
              </w:rPr>
              <w:t>l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6FD5A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b/>
                <w:bCs/>
                <w:color w:val="000000"/>
              </w:rPr>
              <w:t>South America</w:t>
            </w:r>
          </w:p>
        </w:tc>
      </w:tr>
      <w:tr w:rsidR="004C6A9B" w:rsidRPr="00905E09" w14:paraId="210E24C8" w14:textId="77777777" w:rsidTr="00E74BD2">
        <w:tc>
          <w:tcPr>
            <w:tcW w:w="2233" w:type="pct"/>
            <w:tcBorders>
              <w:bottom w:val="single" w:sz="4" w:space="0" w:color="auto"/>
            </w:tcBorders>
          </w:tcPr>
          <w:p w14:paraId="38374BD9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Yale University, Connecticut</w:t>
            </w:r>
          </w:p>
        </w:tc>
        <w:tc>
          <w:tcPr>
            <w:tcW w:w="2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59B93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eastAsia="Times New Roman" w:hAnsi="Arial" w:cs="Arial"/>
                <w:color w:val="000000"/>
              </w:rPr>
              <w:t xml:space="preserve">IMHAY, University of Chile, Santiago, Chile </w:t>
            </w:r>
          </w:p>
        </w:tc>
      </w:tr>
      <w:tr w:rsidR="004C6A9B" w:rsidRPr="00905E09" w14:paraId="43A2ADCA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36A5BFFC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Hartford Health Care, Connecticut</w:t>
            </w:r>
          </w:p>
        </w:tc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C2EA49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563746AB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52F1EBDC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University of Pennsylvania  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229B8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5F7D7E36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219EEB42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University of Pittsburgh, Pennsylvania  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41459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4098DBB5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6C5FBC53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Temple University, Pennsylvania  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8ACC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487C0571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433175F0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Northwestern University, Illinois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6411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765FF604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58E9A414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University of Georgia, Atlanta 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87FEA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2DEE685C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5A6DF8A1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Washington University, Missouri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81806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006B0153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2E26648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Ohio State University, Ohio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B06A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4448FBF4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241E79A9" w14:textId="77777777" w:rsidR="004C6A9B" w:rsidRPr="00905E09" w:rsidRDefault="004C6A9B" w:rsidP="008C434A">
            <w:pPr>
              <w:rPr>
                <w:rFonts w:ascii="Arial" w:hAnsi="Arial" w:cs="Arial"/>
                <w:b/>
                <w:bCs/>
              </w:rPr>
            </w:pPr>
            <w:r w:rsidRPr="00905E09">
              <w:rPr>
                <w:rFonts w:ascii="Arial" w:hAnsi="Arial" w:cs="Arial"/>
                <w:b/>
                <w:bCs/>
              </w:rPr>
              <w:t>Europe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E1E30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3875D9F0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3EF6A000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 xml:space="preserve">University of Pavia, Italy 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4EA1B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67B91CBC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1C3694A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Hospital General Universitario Gregorio, Maranon, Madrid, Spain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F14A3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0F3C9516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439042C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Ludwig-Maximilian-University, Munich, Germany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E5DAE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0E2418A4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22301B4D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King's College, London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41631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61C21B8D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19D1FFF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Cameo, Early Intervention Service, Cambridge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50C3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4A627FEB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6EA7E94E" w14:textId="77777777" w:rsidR="004C6A9B" w:rsidRPr="00905E09" w:rsidRDefault="004C6A9B" w:rsidP="008C434A">
            <w:pPr>
              <w:rPr>
                <w:rFonts w:ascii="Arial" w:hAnsi="Arial" w:cs="Arial"/>
                <w:b/>
                <w:bCs/>
              </w:rPr>
            </w:pPr>
            <w:r w:rsidRPr="00905E09">
              <w:rPr>
                <w:rFonts w:ascii="Arial" w:hAnsi="Arial" w:cs="Arial"/>
                <w:b/>
                <w:bCs/>
              </w:rPr>
              <w:t>Asia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E438E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5FD51201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3FD23256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Shanghai Jiaotong University School of Medicine, China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1F085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  <w:tr w:rsidR="004C6A9B" w:rsidRPr="00905E09" w14:paraId="72056A55" w14:textId="77777777" w:rsidTr="00E74BD2">
        <w:tc>
          <w:tcPr>
            <w:tcW w:w="2233" w:type="pct"/>
            <w:tcBorders>
              <w:right w:val="single" w:sz="4" w:space="0" w:color="auto"/>
            </w:tcBorders>
          </w:tcPr>
          <w:p w14:paraId="0C209B97" w14:textId="77777777" w:rsidR="004C6A9B" w:rsidRPr="00905E09" w:rsidRDefault="004C6A9B" w:rsidP="008C434A">
            <w:pPr>
              <w:rPr>
                <w:rFonts w:ascii="Arial" w:hAnsi="Arial" w:cs="Arial"/>
              </w:rPr>
            </w:pPr>
            <w:r w:rsidRPr="00905E09">
              <w:rPr>
                <w:rFonts w:ascii="Arial" w:hAnsi="Arial" w:cs="Arial"/>
              </w:rPr>
              <w:t>Seoul National University, Korea</w:t>
            </w:r>
          </w:p>
        </w:tc>
        <w:tc>
          <w:tcPr>
            <w:tcW w:w="27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DA08F" w14:textId="77777777" w:rsidR="004C6A9B" w:rsidRPr="00905E09" w:rsidRDefault="004C6A9B" w:rsidP="008C434A">
            <w:pPr>
              <w:rPr>
                <w:rFonts w:ascii="Arial" w:hAnsi="Arial" w:cs="Arial"/>
              </w:rPr>
            </w:pPr>
          </w:p>
        </w:tc>
      </w:tr>
    </w:tbl>
    <w:p w14:paraId="4DB116C3" w14:textId="59D7538E" w:rsidR="006E2FCE" w:rsidRPr="00905E09" w:rsidRDefault="006E2FCE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4F4B7BBB" w14:textId="77777777" w:rsidR="007E0653" w:rsidRPr="00905E09" w:rsidRDefault="007E0653" w:rsidP="00816146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A240B0A" w14:textId="77777777" w:rsidR="00816146" w:rsidRPr="00905E09" w:rsidRDefault="00816146" w:rsidP="007E0653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A87AA17" w14:textId="402C7BFF" w:rsidR="0069669D" w:rsidRPr="00905E09" w:rsidRDefault="0069669D" w:rsidP="0015508A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sectPr w:rsidR="0069669D" w:rsidRPr="00905E09" w:rsidSect="007E0653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16"/>
        <w:gridCol w:w="709"/>
        <w:gridCol w:w="992"/>
        <w:gridCol w:w="709"/>
        <w:gridCol w:w="850"/>
        <w:gridCol w:w="1134"/>
        <w:gridCol w:w="1559"/>
        <w:gridCol w:w="1276"/>
      </w:tblGrid>
      <w:tr w:rsidR="00DE4389" w:rsidRPr="00905E09" w14:paraId="73812782" w14:textId="77777777" w:rsidTr="004620B8">
        <w:tc>
          <w:tcPr>
            <w:tcW w:w="9781" w:type="dxa"/>
            <w:gridSpan w:val="9"/>
            <w:tcBorders>
              <w:bottom w:val="single" w:sz="4" w:space="0" w:color="auto"/>
            </w:tcBorders>
          </w:tcPr>
          <w:p w14:paraId="5B980EEB" w14:textId="415E7C6C" w:rsidR="00DE4389" w:rsidRPr="00905E09" w:rsidRDefault="00DE4389" w:rsidP="00DE43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B01CBF"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. Sociodemographic</w:t>
            </w:r>
            <w:r w:rsidR="002467CB" w:rsidRPr="00905E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F65C13"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V</w:t>
            </w:r>
            <w:r w:rsidR="002467CB"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ariables</w:t>
            </w: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t Baseline</w:t>
            </w:r>
          </w:p>
        </w:tc>
      </w:tr>
      <w:tr w:rsidR="00DE4389" w:rsidRPr="00905E09" w14:paraId="140659D8" w14:textId="77777777" w:rsidTr="004620B8">
        <w:trPr>
          <w:trHeight w:val="699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593C6" w14:textId="77777777" w:rsidR="00DE4389" w:rsidRPr="00905E09" w:rsidRDefault="00DE4389" w:rsidP="00DE438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2DBFC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50E303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</w:p>
          <w:p w14:paraId="6C5C3D0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N=164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E960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Community  Control</w:t>
            </w:r>
          </w:p>
          <w:p w14:paraId="43EE6BE0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N=5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AD485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EBD14E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Test stat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D715CB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46BD19C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Significance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54FE60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2AF8543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ffect </w:t>
            </w:r>
          </w:p>
          <w:p w14:paraId="329833C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05E09">
              <w:rPr>
                <w:rFonts w:ascii="Arial" w:hAnsi="Arial" w:cs="Arial"/>
                <w:b/>
                <w:bCs/>
                <w:sz w:val="22"/>
                <w:szCs w:val="22"/>
              </w:rPr>
              <w:t>size</w:t>
            </w:r>
          </w:p>
        </w:tc>
      </w:tr>
      <w:tr w:rsidR="00DE4389" w:rsidRPr="00905E09" w14:paraId="6CC1B802" w14:textId="77777777" w:rsidTr="004620B8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B16811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241A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D3F3E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00015E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4156C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ABE6C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Cohens d</w:t>
            </w:r>
          </w:p>
        </w:tc>
      </w:tr>
      <w:tr w:rsidR="00DE4389" w:rsidRPr="00905E09" w14:paraId="1165C4D3" w14:textId="77777777" w:rsidTr="004620B8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5EBD22C1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8EB3409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21.2 (4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23802A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21.6 (3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CAA22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-2.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B71B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607C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DE4389" w:rsidRPr="00905E09" w14:paraId="7B0B86C8" w14:textId="77777777" w:rsidTr="004620B8"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083C9079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Years of education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67F1FD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13.0 (2.8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5F44EB3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13.9 (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7BDE3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-6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092F90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726EA6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327</w:t>
            </w:r>
          </w:p>
        </w:tc>
      </w:tr>
      <w:tr w:rsidR="00DE4389" w:rsidRPr="00905E09" w14:paraId="4DFCAD12" w14:textId="77777777" w:rsidTr="004620B8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043E948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FD3EE5B" w14:textId="77777777" w:rsidR="00DE4389" w:rsidRPr="00905E09" w:rsidRDefault="00DE4389" w:rsidP="00DE4389">
            <w:pPr>
              <w:ind w:left="-132" w:right="-137" w:firstLine="9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Frequency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06BFC91" w14:textId="77777777" w:rsidR="00DE4389" w:rsidRPr="00905E09" w:rsidRDefault="00DE4389" w:rsidP="00DE4389">
            <w:pPr>
              <w:ind w:right="-108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Frequency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C5028B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r w:rsidRPr="00905E09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FF6D5B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05E09">
              <w:rPr>
                <w:rFonts w:ascii="Arial" w:hAnsi="Arial" w:cs="Arial"/>
                <w:i/>
                <w:iCs/>
                <w:sz w:val="22"/>
                <w:szCs w:val="22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131440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23C18943" w14:textId="77777777" w:rsidTr="004620B8">
        <w:tc>
          <w:tcPr>
            <w:tcW w:w="2552" w:type="dxa"/>
            <w:gridSpan w:val="2"/>
          </w:tcPr>
          <w:p w14:paraId="718872DD" w14:textId="61D400F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Sex</w:t>
            </w:r>
            <w:r w:rsidR="002467CB" w:rsidRPr="00905E09">
              <w:rPr>
                <w:rFonts w:ascii="Arial" w:hAnsi="Arial" w:cs="Arial"/>
                <w:sz w:val="22"/>
                <w:szCs w:val="22"/>
              </w:rPr>
              <w:t xml:space="preserve"> at birth</w:t>
            </w:r>
          </w:p>
        </w:tc>
        <w:tc>
          <w:tcPr>
            <w:tcW w:w="1701" w:type="dxa"/>
            <w:gridSpan w:val="2"/>
          </w:tcPr>
          <w:p w14:paraId="1AAB74A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3EA63781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AC22B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BBD5C17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A82B75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DC9A9F5" w14:textId="77777777" w:rsidTr="004620B8">
        <w:tc>
          <w:tcPr>
            <w:tcW w:w="236" w:type="dxa"/>
          </w:tcPr>
          <w:p w14:paraId="52BB8955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7F907258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709" w:type="dxa"/>
          </w:tcPr>
          <w:p w14:paraId="637F8C7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585 </w:t>
            </w:r>
          </w:p>
        </w:tc>
        <w:tc>
          <w:tcPr>
            <w:tcW w:w="992" w:type="dxa"/>
          </w:tcPr>
          <w:p w14:paraId="2F3C535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35.63)</w:t>
            </w:r>
          </w:p>
        </w:tc>
        <w:tc>
          <w:tcPr>
            <w:tcW w:w="709" w:type="dxa"/>
          </w:tcPr>
          <w:p w14:paraId="3855636E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00 </w:t>
            </w:r>
          </w:p>
        </w:tc>
        <w:tc>
          <w:tcPr>
            <w:tcW w:w="850" w:type="dxa"/>
          </w:tcPr>
          <w:p w14:paraId="3ED4495B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38.54)</w:t>
            </w:r>
          </w:p>
        </w:tc>
        <w:tc>
          <w:tcPr>
            <w:tcW w:w="1134" w:type="dxa"/>
          </w:tcPr>
          <w:p w14:paraId="710EEC1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559" w:type="dxa"/>
          </w:tcPr>
          <w:p w14:paraId="64842BDC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2298</w:t>
            </w:r>
          </w:p>
        </w:tc>
        <w:tc>
          <w:tcPr>
            <w:tcW w:w="1276" w:type="dxa"/>
          </w:tcPr>
          <w:p w14:paraId="3D937A5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0E5EB254" w14:textId="77777777" w:rsidTr="004620B8">
        <w:tc>
          <w:tcPr>
            <w:tcW w:w="236" w:type="dxa"/>
          </w:tcPr>
          <w:p w14:paraId="1C89FEF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7507E15C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Female </w:t>
            </w:r>
          </w:p>
        </w:tc>
        <w:tc>
          <w:tcPr>
            <w:tcW w:w="709" w:type="dxa"/>
          </w:tcPr>
          <w:p w14:paraId="4A5D8221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057 </w:t>
            </w:r>
          </w:p>
        </w:tc>
        <w:tc>
          <w:tcPr>
            <w:tcW w:w="992" w:type="dxa"/>
          </w:tcPr>
          <w:p w14:paraId="005601A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64.37)</w:t>
            </w:r>
          </w:p>
        </w:tc>
        <w:tc>
          <w:tcPr>
            <w:tcW w:w="709" w:type="dxa"/>
          </w:tcPr>
          <w:p w14:paraId="7E896EED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19 </w:t>
            </w:r>
          </w:p>
        </w:tc>
        <w:tc>
          <w:tcPr>
            <w:tcW w:w="850" w:type="dxa"/>
          </w:tcPr>
          <w:p w14:paraId="79717A7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61.46)</w:t>
            </w:r>
          </w:p>
        </w:tc>
        <w:tc>
          <w:tcPr>
            <w:tcW w:w="1134" w:type="dxa"/>
          </w:tcPr>
          <w:p w14:paraId="11737BD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63073B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0191C4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F3C3113" w14:textId="77777777" w:rsidTr="004620B8">
        <w:tc>
          <w:tcPr>
            <w:tcW w:w="2552" w:type="dxa"/>
            <w:gridSpan w:val="2"/>
          </w:tcPr>
          <w:p w14:paraId="61EBEE98" w14:textId="5500DADB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Racial</w:t>
            </w:r>
            <w:r w:rsidR="002467CB" w:rsidRPr="00905E0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D49F4" w:rsidRPr="00905E09">
              <w:rPr>
                <w:rFonts w:ascii="Arial" w:hAnsi="Arial" w:cs="Arial"/>
                <w:sz w:val="22"/>
                <w:szCs w:val="22"/>
              </w:rPr>
              <w:t>identification</w:t>
            </w:r>
            <w:r w:rsidRPr="00905E0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05E0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</w:tcPr>
          <w:p w14:paraId="332D3242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67EDDD2C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4AE0F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2A5207F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3DC8DE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0C71498A" w14:textId="77777777" w:rsidTr="004620B8">
        <w:tc>
          <w:tcPr>
            <w:tcW w:w="236" w:type="dxa"/>
          </w:tcPr>
          <w:p w14:paraId="4333B085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3107B9A8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Indigenous Groups </w:t>
            </w:r>
          </w:p>
        </w:tc>
        <w:tc>
          <w:tcPr>
            <w:tcW w:w="709" w:type="dxa"/>
          </w:tcPr>
          <w:p w14:paraId="106A259F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9 </w:t>
            </w:r>
          </w:p>
        </w:tc>
        <w:tc>
          <w:tcPr>
            <w:tcW w:w="992" w:type="dxa"/>
          </w:tcPr>
          <w:p w14:paraId="5331F218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1.20)</w:t>
            </w:r>
          </w:p>
        </w:tc>
        <w:tc>
          <w:tcPr>
            <w:tcW w:w="709" w:type="dxa"/>
          </w:tcPr>
          <w:p w14:paraId="3E215870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850" w:type="dxa"/>
          </w:tcPr>
          <w:p w14:paraId="204A92BC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78)</w:t>
            </w:r>
          </w:p>
        </w:tc>
        <w:tc>
          <w:tcPr>
            <w:tcW w:w="1134" w:type="dxa"/>
          </w:tcPr>
          <w:p w14:paraId="67EC0C2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56.40</w:t>
            </w:r>
          </w:p>
        </w:tc>
        <w:tc>
          <w:tcPr>
            <w:tcW w:w="1559" w:type="dxa"/>
          </w:tcPr>
          <w:p w14:paraId="659B873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&lt;.0001</w:t>
            </w:r>
          </w:p>
        </w:tc>
        <w:tc>
          <w:tcPr>
            <w:tcW w:w="1276" w:type="dxa"/>
          </w:tcPr>
          <w:p w14:paraId="1AA0232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FD5E900" w14:textId="77777777" w:rsidTr="004620B8">
        <w:tc>
          <w:tcPr>
            <w:tcW w:w="236" w:type="dxa"/>
          </w:tcPr>
          <w:p w14:paraId="711EF9B6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4C5EBF5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Native Hawaiian or Pacific Islander</w:t>
            </w:r>
          </w:p>
        </w:tc>
        <w:tc>
          <w:tcPr>
            <w:tcW w:w="709" w:type="dxa"/>
          </w:tcPr>
          <w:p w14:paraId="69E0438D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5 </w:t>
            </w:r>
          </w:p>
        </w:tc>
        <w:tc>
          <w:tcPr>
            <w:tcW w:w="992" w:type="dxa"/>
          </w:tcPr>
          <w:p w14:paraId="5B8C6039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31)</w:t>
            </w:r>
          </w:p>
        </w:tc>
        <w:tc>
          <w:tcPr>
            <w:tcW w:w="709" w:type="dxa"/>
          </w:tcPr>
          <w:p w14:paraId="3354490B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850" w:type="dxa"/>
          </w:tcPr>
          <w:p w14:paraId="4382F8C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00)</w:t>
            </w:r>
          </w:p>
        </w:tc>
        <w:tc>
          <w:tcPr>
            <w:tcW w:w="1134" w:type="dxa"/>
          </w:tcPr>
          <w:p w14:paraId="128E8C3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1A6BE8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4E7132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06264072" w14:textId="77777777" w:rsidTr="004620B8">
        <w:tc>
          <w:tcPr>
            <w:tcW w:w="236" w:type="dxa"/>
          </w:tcPr>
          <w:p w14:paraId="2C588EBA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5C68345C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East Asian</w:t>
            </w:r>
          </w:p>
        </w:tc>
        <w:tc>
          <w:tcPr>
            <w:tcW w:w="709" w:type="dxa"/>
          </w:tcPr>
          <w:p w14:paraId="24AD8F81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39 </w:t>
            </w:r>
          </w:p>
        </w:tc>
        <w:tc>
          <w:tcPr>
            <w:tcW w:w="992" w:type="dxa"/>
          </w:tcPr>
          <w:p w14:paraId="316718C9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8.75)</w:t>
            </w:r>
          </w:p>
        </w:tc>
        <w:tc>
          <w:tcPr>
            <w:tcW w:w="709" w:type="dxa"/>
          </w:tcPr>
          <w:p w14:paraId="5B2EB773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91 </w:t>
            </w:r>
          </w:p>
        </w:tc>
        <w:tc>
          <w:tcPr>
            <w:tcW w:w="850" w:type="dxa"/>
          </w:tcPr>
          <w:p w14:paraId="2A40AE37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17.74)</w:t>
            </w:r>
          </w:p>
        </w:tc>
        <w:tc>
          <w:tcPr>
            <w:tcW w:w="1134" w:type="dxa"/>
          </w:tcPr>
          <w:p w14:paraId="0E683BF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FD221B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B653EC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C046052" w14:textId="77777777" w:rsidTr="004620B8">
        <w:tc>
          <w:tcPr>
            <w:tcW w:w="236" w:type="dxa"/>
          </w:tcPr>
          <w:p w14:paraId="04831B53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34BC04B0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South Asian </w:t>
            </w:r>
          </w:p>
        </w:tc>
        <w:tc>
          <w:tcPr>
            <w:tcW w:w="709" w:type="dxa"/>
          </w:tcPr>
          <w:p w14:paraId="2C0C9CFE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78 </w:t>
            </w:r>
          </w:p>
        </w:tc>
        <w:tc>
          <w:tcPr>
            <w:tcW w:w="992" w:type="dxa"/>
          </w:tcPr>
          <w:p w14:paraId="7AEF99EE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4.91)</w:t>
            </w:r>
          </w:p>
        </w:tc>
        <w:tc>
          <w:tcPr>
            <w:tcW w:w="709" w:type="dxa"/>
          </w:tcPr>
          <w:p w14:paraId="54F1419C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49 </w:t>
            </w:r>
          </w:p>
        </w:tc>
        <w:tc>
          <w:tcPr>
            <w:tcW w:w="850" w:type="dxa"/>
          </w:tcPr>
          <w:p w14:paraId="466EEB24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9.55)</w:t>
            </w:r>
          </w:p>
        </w:tc>
        <w:tc>
          <w:tcPr>
            <w:tcW w:w="1134" w:type="dxa"/>
          </w:tcPr>
          <w:p w14:paraId="283FAC6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C4D916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3C8DE4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6308FF87" w14:textId="77777777" w:rsidTr="004620B8">
        <w:tc>
          <w:tcPr>
            <w:tcW w:w="236" w:type="dxa"/>
          </w:tcPr>
          <w:p w14:paraId="4EF026D8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6E0F0C73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Southeast Asian</w:t>
            </w:r>
          </w:p>
        </w:tc>
        <w:tc>
          <w:tcPr>
            <w:tcW w:w="709" w:type="dxa"/>
          </w:tcPr>
          <w:p w14:paraId="525D8BC4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92 </w:t>
            </w:r>
          </w:p>
        </w:tc>
        <w:tc>
          <w:tcPr>
            <w:tcW w:w="992" w:type="dxa"/>
          </w:tcPr>
          <w:p w14:paraId="69C7BEEF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5.79)</w:t>
            </w:r>
          </w:p>
        </w:tc>
        <w:tc>
          <w:tcPr>
            <w:tcW w:w="709" w:type="dxa"/>
          </w:tcPr>
          <w:p w14:paraId="2EF4C3C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7 </w:t>
            </w:r>
          </w:p>
        </w:tc>
        <w:tc>
          <w:tcPr>
            <w:tcW w:w="850" w:type="dxa"/>
          </w:tcPr>
          <w:p w14:paraId="7F073A7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5.26)</w:t>
            </w:r>
          </w:p>
        </w:tc>
        <w:tc>
          <w:tcPr>
            <w:tcW w:w="1134" w:type="dxa"/>
          </w:tcPr>
          <w:p w14:paraId="535A3E7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1B62A0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DA3769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4B99175" w14:textId="77777777" w:rsidTr="004620B8">
        <w:tc>
          <w:tcPr>
            <w:tcW w:w="236" w:type="dxa"/>
          </w:tcPr>
          <w:p w14:paraId="6B3FD03B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0A2460B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709" w:type="dxa"/>
          </w:tcPr>
          <w:p w14:paraId="30A035DC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37 </w:t>
            </w:r>
          </w:p>
        </w:tc>
        <w:tc>
          <w:tcPr>
            <w:tcW w:w="992" w:type="dxa"/>
          </w:tcPr>
          <w:p w14:paraId="0D3F14CA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8.63)</w:t>
            </w:r>
          </w:p>
        </w:tc>
        <w:tc>
          <w:tcPr>
            <w:tcW w:w="709" w:type="dxa"/>
          </w:tcPr>
          <w:p w14:paraId="480D310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2 </w:t>
            </w:r>
          </w:p>
        </w:tc>
        <w:tc>
          <w:tcPr>
            <w:tcW w:w="850" w:type="dxa"/>
          </w:tcPr>
          <w:p w14:paraId="3D1E6A07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6.24)</w:t>
            </w:r>
          </w:p>
        </w:tc>
        <w:tc>
          <w:tcPr>
            <w:tcW w:w="1134" w:type="dxa"/>
          </w:tcPr>
          <w:p w14:paraId="52D666E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35CBDD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DA960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3B0F1EAA" w14:textId="77777777" w:rsidTr="004620B8">
        <w:tc>
          <w:tcPr>
            <w:tcW w:w="236" w:type="dxa"/>
          </w:tcPr>
          <w:p w14:paraId="6E0E2153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2F21559B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West/Central Asian and Middle Eastern</w:t>
            </w:r>
          </w:p>
        </w:tc>
        <w:tc>
          <w:tcPr>
            <w:tcW w:w="709" w:type="dxa"/>
          </w:tcPr>
          <w:p w14:paraId="2CDDD6E1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52 </w:t>
            </w:r>
          </w:p>
        </w:tc>
        <w:tc>
          <w:tcPr>
            <w:tcW w:w="992" w:type="dxa"/>
          </w:tcPr>
          <w:p w14:paraId="558938B9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3.27)</w:t>
            </w:r>
          </w:p>
        </w:tc>
        <w:tc>
          <w:tcPr>
            <w:tcW w:w="709" w:type="dxa"/>
          </w:tcPr>
          <w:p w14:paraId="0C51F9E3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850" w:type="dxa"/>
          </w:tcPr>
          <w:p w14:paraId="3FEC236D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1.56)</w:t>
            </w:r>
          </w:p>
        </w:tc>
        <w:tc>
          <w:tcPr>
            <w:tcW w:w="1134" w:type="dxa"/>
          </w:tcPr>
          <w:p w14:paraId="6117DBA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523AFB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CAD9A8E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113C056" w14:textId="77777777" w:rsidTr="004620B8">
        <w:tc>
          <w:tcPr>
            <w:tcW w:w="236" w:type="dxa"/>
          </w:tcPr>
          <w:p w14:paraId="4E183AD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1297520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709" w:type="dxa"/>
          </w:tcPr>
          <w:p w14:paraId="5233C32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925 </w:t>
            </w:r>
          </w:p>
        </w:tc>
        <w:tc>
          <w:tcPr>
            <w:tcW w:w="992" w:type="dxa"/>
          </w:tcPr>
          <w:p w14:paraId="26D2370A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58.25)</w:t>
            </w:r>
          </w:p>
        </w:tc>
        <w:tc>
          <w:tcPr>
            <w:tcW w:w="709" w:type="dxa"/>
          </w:tcPr>
          <w:p w14:paraId="699630E1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68 </w:t>
            </w:r>
          </w:p>
        </w:tc>
        <w:tc>
          <w:tcPr>
            <w:tcW w:w="850" w:type="dxa"/>
          </w:tcPr>
          <w:p w14:paraId="41DE150F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52.24)</w:t>
            </w:r>
          </w:p>
        </w:tc>
        <w:tc>
          <w:tcPr>
            <w:tcW w:w="1134" w:type="dxa"/>
          </w:tcPr>
          <w:p w14:paraId="7FDABACF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3D99A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73C5849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6BD6B724" w14:textId="77777777" w:rsidTr="004620B8">
        <w:tc>
          <w:tcPr>
            <w:tcW w:w="236" w:type="dxa"/>
          </w:tcPr>
          <w:p w14:paraId="7DC67895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420CE80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Multiracial </w:t>
            </w:r>
          </w:p>
        </w:tc>
        <w:tc>
          <w:tcPr>
            <w:tcW w:w="709" w:type="dxa"/>
          </w:tcPr>
          <w:p w14:paraId="042F7213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41 </w:t>
            </w:r>
          </w:p>
        </w:tc>
        <w:tc>
          <w:tcPr>
            <w:tcW w:w="992" w:type="dxa"/>
          </w:tcPr>
          <w:p w14:paraId="2B38089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8.88)</w:t>
            </w:r>
          </w:p>
        </w:tc>
        <w:tc>
          <w:tcPr>
            <w:tcW w:w="709" w:type="dxa"/>
          </w:tcPr>
          <w:p w14:paraId="1FAE397C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4 </w:t>
            </w:r>
          </w:p>
        </w:tc>
        <w:tc>
          <w:tcPr>
            <w:tcW w:w="850" w:type="dxa"/>
          </w:tcPr>
          <w:p w14:paraId="79E01F7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6.63)</w:t>
            </w:r>
          </w:p>
        </w:tc>
        <w:tc>
          <w:tcPr>
            <w:tcW w:w="1134" w:type="dxa"/>
          </w:tcPr>
          <w:p w14:paraId="2623F4C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C71E9A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91CAAF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FECFAEA" w14:textId="77777777" w:rsidTr="004620B8">
        <w:tc>
          <w:tcPr>
            <w:tcW w:w="2552" w:type="dxa"/>
            <w:gridSpan w:val="2"/>
          </w:tcPr>
          <w:p w14:paraId="273CC6E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Marital status </w:t>
            </w:r>
          </w:p>
        </w:tc>
        <w:tc>
          <w:tcPr>
            <w:tcW w:w="1701" w:type="dxa"/>
            <w:gridSpan w:val="2"/>
          </w:tcPr>
          <w:p w14:paraId="61A687AB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4CAF9478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6DFA846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472F6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EF1DE6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A12213F" w14:textId="77777777" w:rsidTr="004620B8">
        <w:tc>
          <w:tcPr>
            <w:tcW w:w="236" w:type="dxa"/>
          </w:tcPr>
          <w:p w14:paraId="2162CE6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6694443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Single/never married</w:t>
            </w:r>
          </w:p>
        </w:tc>
        <w:tc>
          <w:tcPr>
            <w:tcW w:w="709" w:type="dxa"/>
          </w:tcPr>
          <w:p w14:paraId="610AD2AB" w14:textId="77777777" w:rsidR="00DE4389" w:rsidRPr="00905E09" w:rsidRDefault="00DE4389" w:rsidP="00DE4389">
            <w:pPr>
              <w:tabs>
                <w:tab w:val="left" w:pos="87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269 </w:t>
            </w:r>
          </w:p>
        </w:tc>
        <w:tc>
          <w:tcPr>
            <w:tcW w:w="992" w:type="dxa"/>
          </w:tcPr>
          <w:p w14:paraId="7740C348" w14:textId="77777777" w:rsidR="00DE4389" w:rsidRPr="00905E09" w:rsidRDefault="00DE4389" w:rsidP="00DE4389">
            <w:pPr>
              <w:tabs>
                <w:tab w:val="left" w:pos="870"/>
              </w:tabs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77.81)</w:t>
            </w:r>
          </w:p>
        </w:tc>
        <w:tc>
          <w:tcPr>
            <w:tcW w:w="709" w:type="dxa"/>
          </w:tcPr>
          <w:p w14:paraId="0A90A73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82 </w:t>
            </w:r>
          </w:p>
        </w:tc>
        <w:tc>
          <w:tcPr>
            <w:tcW w:w="850" w:type="dxa"/>
          </w:tcPr>
          <w:p w14:paraId="6A6B4E14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73.89)</w:t>
            </w:r>
          </w:p>
        </w:tc>
        <w:tc>
          <w:tcPr>
            <w:tcW w:w="1134" w:type="dxa"/>
          </w:tcPr>
          <w:p w14:paraId="319F4D7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5.16</w:t>
            </w:r>
          </w:p>
        </w:tc>
        <w:tc>
          <w:tcPr>
            <w:tcW w:w="1559" w:type="dxa"/>
          </w:tcPr>
          <w:p w14:paraId="476B1C1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1598</w:t>
            </w:r>
          </w:p>
        </w:tc>
        <w:tc>
          <w:tcPr>
            <w:tcW w:w="1276" w:type="dxa"/>
          </w:tcPr>
          <w:p w14:paraId="7321FDC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64BDA72" w14:textId="77777777" w:rsidTr="004620B8">
        <w:tc>
          <w:tcPr>
            <w:tcW w:w="236" w:type="dxa"/>
          </w:tcPr>
          <w:p w14:paraId="24925943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1D771E0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In a Relationship</w:t>
            </w:r>
          </w:p>
        </w:tc>
        <w:tc>
          <w:tcPr>
            <w:tcW w:w="709" w:type="dxa"/>
          </w:tcPr>
          <w:p w14:paraId="7DC8DA32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16 </w:t>
            </w:r>
          </w:p>
        </w:tc>
        <w:tc>
          <w:tcPr>
            <w:tcW w:w="992" w:type="dxa"/>
          </w:tcPr>
          <w:p w14:paraId="1D67AB9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19.37)</w:t>
            </w:r>
          </w:p>
        </w:tc>
        <w:tc>
          <w:tcPr>
            <w:tcW w:w="709" w:type="dxa"/>
          </w:tcPr>
          <w:p w14:paraId="2D2DE02C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23 </w:t>
            </w:r>
          </w:p>
        </w:tc>
        <w:tc>
          <w:tcPr>
            <w:tcW w:w="850" w:type="dxa"/>
          </w:tcPr>
          <w:p w14:paraId="53FDD38C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23.79)</w:t>
            </w:r>
          </w:p>
        </w:tc>
        <w:tc>
          <w:tcPr>
            <w:tcW w:w="1134" w:type="dxa"/>
          </w:tcPr>
          <w:p w14:paraId="4BA97A59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FC7960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6D3616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2BC08691" w14:textId="77777777" w:rsidTr="004620B8">
        <w:tc>
          <w:tcPr>
            <w:tcW w:w="236" w:type="dxa"/>
          </w:tcPr>
          <w:p w14:paraId="37082C3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4F943967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Married/common law</w:t>
            </w:r>
          </w:p>
        </w:tc>
        <w:tc>
          <w:tcPr>
            <w:tcW w:w="709" w:type="dxa"/>
          </w:tcPr>
          <w:p w14:paraId="046B09F3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44 </w:t>
            </w:r>
          </w:p>
        </w:tc>
        <w:tc>
          <w:tcPr>
            <w:tcW w:w="992" w:type="dxa"/>
          </w:tcPr>
          <w:p w14:paraId="1969677A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2.70)</w:t>
            </w:r>
          </w:p>
        </w:tc>
        <w:tc>
          <w:tcPr>
            <w:tcW w:w="709" w:type="dxa"/>
          </w:tcPr>
          <w:p w14:paraId="7BB36FA2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850" w:type="dxa"/>
          </w:tcPr>
          <w:p w14:paraId="2DCEA28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2.13)</w:t>
            </w:r>
          </w:p>
        </w:tc>
        <w:tc>
          <w:tcPr>
            <w:tcW w:w="1134" w:type="dxa"/>
          </w:tcPr>
          <w:p w14:paraId="6B3DAE24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84E9583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9CA94F0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0B87F587" w14:textId="77777777" w:rsidTr="004620B8">
        <w:tc>
          <w:tcPr>
            <w:tcW w:w="236" w:type="dxa"/>
          </w:tcPr>
          <w:p w14:paraId="13F7382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0E32E57A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Divorced </w:t>
            </w:r>
          </w:p>
        </w:tc>
        <w:tc>
          <w:tcPr>
            <w:tcW w:w="709" w:type="dxa"/>
          </w:tcPr>
          <w:p w14:paraId="519A259A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992" w:type="dxa"/>
          </w:tcPr>
          <w:p w14:paraId="21A16C3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12)</w:t>
            </w:r>
          </w:p>
        </w:tc>
        <w:tc>
          <w:tcPr>
            <w:tcW w:w="709" w:type="dxa"/>
          </w:tcPr>
          <w:p w14:paraId="48C09F8B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850" w:type="dxa"/>
          </w:tcPr>
          <w:p w14:paraId="20B5681F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19)</w:t>
            </w:r>
          </w:p>
        </w:tc>
        <w:tc>
          <w:tcPr>
            <w:tcW w:w="1134" w:type="dxa"/>
          </w:tcPr>
          <w:p w14:paraId="6A6831D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A4C26D9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67B1958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AA1137E" w14:textId="77777777" w:rsidTr="004620B8">
        <w:tc>
          <w:tcPr>
            <w:tcW w:w="2552" w:type="dxa"/>
            <w:gridSpan w:val="2"/>
          </w:tcPr>
          <w:p w14:paraId="79E2E420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Living arrangements </w:t>
            </w:r>
            <w:r w:rsidRPr="00905E09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</w:tcPr>
          <w:p w14:paraId="1056A6A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gridSpan w:val="2"/>
          </w:tcPr>
          <w:p w14:paraId="6743EE11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410F21F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2550F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7A045C2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3DEA72F6" w14:textId="77777777" w:rsidTr="004620B8">
        <w:tc>
          <w:tcPr>
            <w:tcW w:w="236" w:type="dxa"/>
          </w:tcPr>
          <w:p w14:paraId="7075B7E4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6F1C8DFA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With Family/Spouse</w:t>
            </w:r>
          </w:p>
        </w:tc>
        <w:tc>
          <w:tcPr>
            <w:tcW w:w="709" w:type="dxa"/>
          </w:tcPr>
          <w:p w14:paraId="357F9C3E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951 </w:t>
            </w:r>
          </w:p>
        </w:tc>
        <w:tc>
          <w:tcPr>
            <w:tcW w:w="992" w:type="dxa"/>
          </w:tcPr>
          <w:p w14:paraId="7B99CA11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58.38)</w:t>
            </w:r>
          </w:p>
        </w:tc>
        <w:tc>
          <w:tcPr>
            <w:tcW w:w="709" w:type="dxa"/>
          </w:tcPr>
          <w:p w14:paraId="55E9DC52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54 </w:t>
            </w:r>
          </w:p>
        </w:tc>
        <w:tc>
          <w:tcPr>
            <w:tcW w:w="850" w:type="dxa"/>
          </w:tcPr>
          <w:p w14:paraId="07B6103B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49.22)</w:t>
            </w:r>
          </w:p>
        </w:tc>
        <w:tc>
          <w:tcPr>
            <w:tcW w:w="1134" w:type="dxa"/>
          </w:tcPr>
          <w:p w14:paraId="6E99641F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17.95</w:t>
            </w:r>
          </w:p>
        </w:tc>
        <w:tc>
          <w:tcPr>
            <w:tcW w:w="1559" w:type="dxa"/>
          </w:tcPr>
          <w:p w14:paraId="0DA2FE6A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  <w:tc>
          <w:tcPr>
            <w:tcW w:w="1276" w:type="dxa"/>
          </w:tcPr>
          <w:p w14:paraId="4106D371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C99DC9A" w14:textId="77777777" w:rsidTr="004620B8">
        <w:tc>
          <w:tcPr>
            <w:tcW w:w="236" w:type="dxa"/>
          </w:tcPr>
          <w:p w14:paraId="66492A32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1FE4B069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Independent </w:t>
            </w:r>
          </w:p>
        </w:tc>
        <w:tc>
          <w:tcPr>
            <w:tcW w:w="709" w:type="dxa"/>
          </w:tcPr>
          <w:p w14:paraId="2350635E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622 </w:t>
            </w:r>
          </w:p>
        </w:tc>
        <w:tc>
          <w:tcPr>
            <w:tcW w:w="992" w:type="dxa"/>
          </w:tcPr>
          <w:p w14:paraId="5E00E1F7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38.18)</w:t>
            </w:r>
          </w:p>
        </w:tc>
        <w:tc>
          <w:tcPr>
            <w:tcW w:w="709" w:type="dxa"/>
          </w:tcPr>
          <w:p w14:paraId="62E9B23F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248 </w:t>
            </w:r>
          </w:p>
        </w:tc>
        <w:tc>
          <w:tcPr>
            <w:tcW w:w="850" w:type="dxa"/>
          </w:tcPr>
          <w:p w14:paraId="3A67FBD8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48.06)</w:t>
            </w:r>
          </w:p>
        </w:tc>
        <w:tc>
          <w:tcPr>
            <w:tcW w:w="1134" w:type="dxa"/>
          </w:tcPr>
          <w:p w14:paraId="423568F5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085087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06167F" w14:textId="77777777" w:rsidR="00DE4389" w:rsidRPr="00905E09" w:rsidRDefault="00DE4389" w:rsidP="00DE43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B6265A2" w14:textId="77777777" w:rsidTr="004620B8">
        <w:tc>
          <w:tcPr>
            <w:tcW w:w="236" w:type="dxa"/>
          </w:tcPr>
          <w:p w14:paraId="35B0F150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60265D28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Supported residential </w:t>
            </w:r>
          </w:p>
        </w:tc>
        <w:tc>
          <w:tcPr>
            <w:tcW w:w="709" w:type="dxa"/>
          </w:tcPr>
          <w:p w14:paraId="3AD0B23B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2 </w:t>
            </w:r>
          </w:p>
        </w:tc>
        <w:tc>
          <w:tcPr>
            <w:tcW w:w="992" w:type="dxa"/>
          </w:tcPr>
          <w:p w14:paraId="73524E15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74)</w:t>
            </w:r>
          </w:p>
        </w:tc>
        <w:tc>
          <w:tcPr>
            <w:tcW w:w="709" w:type="dxa"/>
          </w:tcPr>
          <w:p w14:paraId="378A74DD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850" w:type="dxa"/>
          </w:tcPr>
          <w:p w14:paraId="55B2183A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58)</w:t>
            </w:r>
          </w:p>
        </w:tc>
        <w:tc>
          <w:tcPr>
            <w:tcW w:w="1134" w:type="dxa"/>
          </w:tcPr>
          <w:p w14:paraId="2C585006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302BFA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807DAF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402319FC" w14:textId="77777777" w:rsidTr="004620B8">
        <w:tc>
          <w:tcPr>
            <w:tcW w:w="236" w:type="dxa"/>
          </w:tcPr>
          <w:p w14:paraId="08E1E780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</w:tcPr>
          <w:p w14:paraId="5D7ABF7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Without housing</w:t>
            </w:r>
          </w:p>
        </w:tc>
        <w:tc>
          <w:tcPr>
            <w:tcW w:w="709" w:type="dxa"/>
          </w:tcPr>
          <w:p w14:paraId="4910FBC5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992" w:type="dxa"/>
          </w:tcPr>
          <w:p w14:paraId="2B979AD8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49)</w:t>
            </w:r>
          </w:p>
        </w:tc>
        <w:tc>
          <w:tcPr>
            <w:tcW w:w="709" w:type="dxa"/>
          </w:tcPr>
          <w:p w14:paraId="721C27FB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50" w:type="dxa"/>
          </w:tcPr>
          <w:p w14:paraId="3D36CE61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0.00)</w:t>
            </w:r>
          </w:p>
        </w:tc>
        <w:tc>
          <w:tcPr>
            <w:tcW w:w="1134" w:type="dxa"/>
          </w:tcPr>
          <w:p w14:paraId="7A98455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A9F0BA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884F7CC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5BB087BF" w14:textId="77777777" w:rsidTr="004620B8">
        <w:tc>
          <w:tcPr>
            <w:tcW w:w="236" w:type="dxa"/>
            <w:tcBorders>
              <w:bottom w:val="single" w:sz="4" w:space="0" w:color="auto"/>
            </w:tcBorders>
          </w:tcPr>
          <w:p w14:paraId="1DA8C053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6DE6F994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01A344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36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E15553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2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932107" w14:textId="77777777" w:rsidR="00DE4389" w:rsidRPr="00905E09" w:rsidRDefault="00DE4389" w:rsidP="00DE438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66D526" w14:textId="77777777" w:rsidR="00DE4389" w:rsidRPr="00905E09" w:rsidRDefault="00DE4389" w:rsidP="00DE4389">
            <w:pPr>
              <w:ind w:left="-198" w:right="62" w:hanging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5E09">
              <w:rPr>
                <w:rFonts w:ascii="Arial" w:hAnsi="Arial" w:cs="Arial"/>
                <w:sz w:val="22"/>
                <w:szCs w:val="22"/>
              </w:rPr>
              <w:t>(2.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BD0D9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57D797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F6B5FD" w14:textId="77777777" w:rsidR="00DE4389" w:rsidRPr="00905E09" w:rsidRDefault="00DE4389" w:rsidP="00DE43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389" w:rsidRPr="00905E09" w14:paraId="76825B75" w14:textId="77777777" w:rsidTr="004620B8">
        <w:tc>
          <w:tcPr>
            <w:tcW w:w="9781" w:type="dxa"/>
            <w:gridSpan w:val="9"/>
            <w:tcBorders>
              <w:top w:val="single" w:sz="4" w:space="0" w:color="auto"/>
            </w:tcBorders>
          </w:tcPr>
          <w:p w14:paraId="1E548640" w14:textId="4A6A0E90" w:rsidR="00DE4389" w:rsidRPr="00A06ECF" w:rsidRDefault="00DE4389" w:rsidP="00DE4389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6ECF">
              <w:rPr>
                <w:rFonts w:ascii="Arial" w:hAnsi="Arial" w:cs="Arial"/>
                <w:b/>
                <w:bCs/>
                <w:kern w:val="36"/>
                <w:sz w:val="18"/>
                <w:szCs w:val="18"/>
                <w:vertAlign w:val="superscript"/>
                <w:lang w:val="en-US"/>
                <w14:ligatures w14:val="none"/>
              </w:rPr>
              <w:t xml:space="preserve"> </w:t>
            </w:r>
            <w:r w:rsidRPr="00A06EC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A06E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ast Asian includes: Chinese, Japanese, Korean; South Asian includes: Cambodian, Indonesian, Vietnamese; Southeast Asian includes: Indian, Pakistani, Sri Lankan; West/Central Asian and Middle Eastern includes: Egyptian, Lebanese, Emiratis, Afghans, Iranian.</w:t>
            </w:r>
          </w:p>
          <w:p w14:paraId="2BAF1340" w14:textId="51D65412" w:rsidR="00DE4389" w:rsidRPr="00905E09" w:rsidRDefault="00DE4389" w:rsidP="00DE438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6EC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A06EC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dependent includes living alone, with roommates; Other includes unknown, with another adult or student accommodations.</w:t>
            </w:r>
            <w:r w:rsidRPr="00905E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0D550C00" w14:textId="3EF87DE5" w:rsidR="00D112B0" w:rsidRPr="00905E09" w:rsidRDefault="00D112B0" w:rsidP="005E3340">
      <w:pPr>
        <w:rPr>
          <w:rFonts w:ascii="Arial" w:hAnsi="Arial" w:cs="Arial"/>
          <w:sz w:val="22"/>
          <w:szCs w:val="22"/>
          <w:lang w:val="en-US"/>
        </w:rPr>
      </w:pPr>
    </w:p>
    <w:p w14:paraId="5E029B12" w14:textId="77777777" w:rsidR="00D112B0" w:rsidRPr="00905E09" w:rsidRDefault="00D112B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br w:type="page"/>
      </w:r>
    </w:p>
    <w:p w14:paraId="69B424E6" w14:textId="558DBE67" w:rsidR="00E63E64" w:rsidRPr="00905E09" w:rsidRDefault="00394E43" w:rsidP="00AE592D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905E0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Legend for Supplementary Figures</w:t>
      </w:r>
    </w:p>
    <w:p w14:paraId="2A4D98F7" w14:textId="26640DAF" w:rsidR="00394E43" w:rsidRPr="00905E09" w:rsidRDefault="00394E43" w:rsidP="005E3340">
      <w:pPr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905E09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In all figures </w:t>
      </w:r>
      <w:r w:rsidR="009C31BE" w:rsidRPr="00905E09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the </w:t>
      </w:r>
      <w:r w:rsidR="00064C73" w:rsidRPr="00905E09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x-axis is the top</w:t>
      </w:r>
      <w:r w:rsidR="001B44F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="00064C73" w:rsidRPr="00905E09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5 referral sources </w:t>
      </w:r>
    </w:p>
    <w:p w14:paraId="665E38FB" w14:textId="7823EF41" w:rsidR="00064C73" w:rsidRPr="00905E09" w:rsidRDefault="00064C73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>1 Self-referral</w:t>
      </w:r>
    </w:p>
    <w:p w14:paraId="7B7D5DD4" w14:textId="1A112433" w:rsidR="00064C73" w:rsidRPr="00905E09" w:rsidRDefault="00766401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>2 Child and youth services</w:t>
      </w:r>
    </w:p>
    <w:p w14:paraId="1D8D92AD" w14:textId="77777777" w:rsidR="00135DC7" w:rsidRPr="00905E09" w:rsidRDefault="00766401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 xml:space="preserve">3 </w:t>
      </w:r>
      <w:r w:rsidR="00135DC7" w:rsidRPr="00905E09">
        <w:rPr>
          <w:rFonts w:ascii="Arial" w:hAnsi="Arial" w:cs="Arial"/>
          <w:sz w:val="22"/>
          <w:szCs w:val="22"/>
          <w:lang w:val="en-US"/>
        </w:rPr>
        <w:t>Psychiatric hospital or psychiatric department in a hospital</w:t>
      </w:r>
    </w:p>
    <w:p w14:paraId="6F8F1B8D" w14:textId="77777777" w:rsidR="00AE592D" w:rsidRPr="00905E09" w:rsidRDefault="00135DC7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 xml:space="preserve">4 </w:t>
      </w:r>
      <w:r w:rsidR="00AE592D" w:rsidRPr="00905E09">
        <w:rPr>
          <w:rFonts w:ascii="Arial" w:hAnsi="Arial" w:cs="Arial"/>
          <w:sz w:val="22"/>
          <w:szCs w:val="22"/>
          <w:lang w:val="en-US"/>
        </w:rPr>
        <w:t>Another study</w:t>
      </w:r>
    </w:p>
    <w:p w14:paraId="72228D2E" w14:textId="4F71A32C" w:rsidR="00766401" w:rsidRPr="00905E09" w:rsidRDefault="00AE592D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>5 Adult community mental health services</w:t>
      </w:r>
      <w:r w:rsidR="00135DC7" w:rsidRPr="00905E09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CFBA2BE" w14:textId="77777777" w:rsidR="00CC16B9" w:rsidRPr="00905E09" w:rsidRDefault="00CC16B9" w:rsidP="005E3340">
      <w:pPr>
        <w:rPr>
          <w:rFonts w:ascii="Arial" w:hAnsi="Arial" w:cs="Arial"/>
          <w:sz w:val="22"/>
          <w:szCs w:val="22"/>
          <w:lang w:val="en-US"/>
        </w:rPr>
      </w:pPr>
    </w:p>
    <w:p w14:paraId="67BBA4A4" w14:textId="53F49D84" w:rsidR="00CC16B9" w:rsidRPr="00905E09" w:rsidRDefault="00CC16B9" w:rsidP="005E3340">
      <w:pPr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905E09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In the figures the y-axis is </w:t>
      </w:r>
    </w:p>
    <w:p w14:paraId="74489AE3" w14:textId="6947E220" w:rsidR="00CC16B9" w:rsidRPr="00905E09" w:rsidRDefault="00CC16B9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 xml:space="preserve">Fig 1 </w:t>
      </w:r>
      <w:r w:rsidR="001B4D7C" w:rsidRPr="00905E09">
        <w:rPr>
          <w:rFonts w:ascii="Arial" w:hAnsi="Arial" w:cs="Arial"/>
          <w:sz w:val="22"/>
          <w:szCs w:val="22"/>
          <w:lang w:val="en-US"/>
        </w:rPr>
        <w:t xml:space="preserve">age in years </w:t>
      </w:r>
    </w:p>
    <w:p w14:paraId="6A77F112" w14:textId="6F7879D7" w:rsidR="001B4D7C" w:rsidRPr="00905E09" w:rsidRDefault="001B4D7C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 xml:space="preserve">Fig 2 PSYCHS total scores – higher scores = more severe ratings </w:t>
      </w:r>
    </w:p>
    <w:p w14:paraId="6E7A24C0" w14:textId="2B3BD99D" w:rsidR="001B4D7C" w:rsidRPr="00905E09" w:rsidRDefault="001B4D7C" w:rsidP="005E3340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t xml:space="preserve">Fig 3 </w:t>
      </w:r>
      <w:r w:rsidR="00BA48FA" w:rsidRPr="00905E09">
        <w:rPr>
          <w:rFonts w:ascii="Arial" w:hAnsi="Arial" w:cs="Arial"/>
          <w:sz w:val="22"/>
          <w:szCs w:val="22"/>
          <w:lang w:val="en-US"/>
        </w:rPr>
        <w:t xml:space="preserve">Global Functioning: Social – lower scores = poorer functioning </w:t>
      </w:r>
    </w:p>
    <w:p w14:paraId="12B619E4" w14:textId="77777777" w:rsidR="00BA48FA" w:rsidRPr="00905E09" w:rsidRDefault="00BA48FA">
      <w:pPr>
        <w:rPr>
          <w:rFonts w:ascii="Arial" w:hAnsi="Arial" w:cs="Arial"/>
          <w:sz w:val="22"/>
          <w:szCs w:val="22"/>
          <w:lang w:val="en-US"/>
        </w:rPr>
      </w:pPr>
      <w:r w:rsidRPr="00905E09">
        <w:rPr>
          <w:rFonts w:ascii="Arial" w:hAnsi="Arial" w:cs="Arial"/>
          <w:sz w:val="22"/>
          <w:szCs w:val="22"/>
          <w:lang w:val="en-US"/>
        </w:rPr>
        <w:br w:type="page"/>
      </w:r>
    </w:p>
    <w:p w14:paraId="141297A1" w14:textId="7F1148D9" w:rsidR="00BA48FA" w:rsidRDefault="006D0D06" w:rsidP="00FD6A8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ry Figur</w:t>
      </w:r>
      <w:r w:rsidR="0049294A"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e 1.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Distribution of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ge in Years</w:t>
      </w:r>
    </w:p>
    <w:p w14:paraId="5524B9FF" w14:textId="77777777" w:rsidR="006D0D06" w:rsidRPr="00905E09" w:rsidRDefault="006D0D06" w:rsidP="00FD6A85">
      <w:pPr>
        <w:spacing w:after="0" w:line="240" w:lineRule="auto"/>
        <w:rPr>
          <w:rFonts w:ascii="Arial" w:hAnsi="Arial" w:cs="Arial"/>
          <w:sz w:val="22"/>
          <w:szCs w:val="22"/>
          <w:lang w:val="en-US"/>
        </w:rPr>
      </w:pPr>
    </w:p>
    <w:p w14:paraId="077DD5BD" w14:textId="676DAF90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sectPr w:rsidR="00A45A31" w:rsidRPr="00905E09" w:rsidSect="00A45A31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905E09">
        <w:rPr>
          <w:rFonts w:ascii="Arial" w:eastAsia="Times New Roman" w:hAnsi="Arial" w:cs="Arial"/>
          <w:noProof/>
          <w:kern w:val="0"/>
          <w:lang w:val="en-US" w:eastAsia="en-US"/>
        </w:rPr>
        <w:drawing>
          <wp:inline distT="0" distB="0" distL="0" distR="0" wp14:anchorId="23C16314" wp14:editId="44B40282">
            <wp:extent cx="6565515" cy="4694382"/>
            <wp:effectExtent l="0" t="0" r="635" b="5080"/>
            <wp:docPr id="4" name="Picture 3" descr="Fit Plot for age_years by REF">
              <a:extLst xmlns:a="http://schemas.openxmlformats.org/drawingml/2006/main">
                <a:ext uri="{FF2B5EF4-FFF2-40B4-BE49-F238E27FC236}">
                  <a16:creationId xmlns:a16="http://schemas.microsoft.com/office/drawing/2014/main" id="{232AD17E-A411-950B-BBE6-F085118BD5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Fit Plot for age_years by REF">
                      <a:extLst>
                        <a:ext uri="{FF2B5EF4-FFF2-40B4-BE49-F238E27FC236}">
                          <a16:creationId xmlns:a16="http://schemas.microsoft.com/office/drawing/2014/main" id="{232AD17E-A411-950B-BBE6-F085118BD58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515" cy="469438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17D6066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ry Figure 2. Distribution of Positive Psychotic Symptoms</w:t>
      </w:r>
    </w:p>
    <w:p w14:paraId="41E7C707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3CB2431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905E09">
        <w:rPr>
          <w:rFonts w:ascii="Arial" w:eastAsia="Times New Roman" w:hAnsi="Arial" w:cs="Arial"/>
          <w:noProof/>
          <w:kern w:val="0"/>
          <w:lang w:val="en-US" w:eastAsia="en-US"/>
        </w:rPr>
        <w:drawing>
          <wp:inline distT="0" distB="0" distL="0" distR="0" wp14:anchorId="7AC6693A" wp14:editId="28BFC797">
            <wp:extent cx="6554470" cy="4709160"/>
            <wp:effectExtent l="0" t="0" r="0" b="2540"/>
            <wp:docPr id="3" name="Picture 2" descr="Fit Plot for psychs_pos_tot_com by REF">
              <a:extLst xmlns:a="http://schemas.openxmlformats.org/drawingml/2006/main">
                <a:ext uri="{FF2B5EF4-FFF2-40B4-BE49-F238E27FC236}">
                  <a16:creationId xmlns:a16="http://schemas.microsoft.com/office/drawing/2014/main" id="{14A286F7-3DA4-4303-375F-EB6233EB1B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Fit Plot for psychs_pos_tot_com by REF">
                      <a:extLst>
                        <a:ext uri="{FF2B5EF4-FFF2-40B4-BE49-F238E27FC236}">
                          <a16:creationId xmlns:a16="http://schemas.microsoft.com/office/drawing/2014/main" id="{14A286F7-3DA4-4303-375F-EB6233EB1BC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4470" cy="47091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338707F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740AC5A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4720C7F8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4FA455AD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6E77ACDB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02F33B1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DDEB098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3297FE6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A1C8A1F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3EBB2DC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4397577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B5C4460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DB7F14F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4B16D1F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5B3F6D4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411288A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14D03FB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29EA9D2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BE5BE06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7B7B2C4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D51C0BA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45B69E6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1FA7D97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71B0C5F2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5A6C8AE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A6D871E" w14:textId="77777777" w:rsidR="00A45A31" w:rsidRDefault="00A45A31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905E0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lastRenderedPageBreak/>
        <w:t xml:space="preserve">Supplementary Figure 3. Distribution of Social Functioning </w:t>
      </w:r>
    </w:p>
    <w:p w14:paraId="5E8183A3" w14:textId="77777777" w:rsidR="00E51F04" w:rsidRDefault="00E51F04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0AF980F" w14:textId="6DBB6802" w:rsidR="00E51F04" w:rsidRDefault="002F78ED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AB7EA03" wp14:editId="11546535">
            <wp:extent cx="6096000" cy="4572000"/>
            <wp:effectExtent l="0" t="0" r="0" b="0"/>
            <wp:docPr id="1596911320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04D91" w14:textId="77777777" w:rsidR="006D0D06" w:rsidRPr="00905E09" w:rsidRDefault="006D0D06" w:rsidP="00A45A3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6E53D73" w14:textId="4B34240D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noProof/>
          <w:kern w:val="0"/>
        </w:rPr>
      </w:pPr>
    </w:p>
    <w:p w14:paraId="43733D6B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7080724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A06BEAD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7FCDE170" w14:textId="77777777" w:rsidR="00A45A31" w:rsidRPr="00905E09" w:rsidRDefault="00A45A31" w:rsidP="00A45A31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sectPr w:rsidR="00A45A31" w:rsidRPr="00905E09" w:rsidSect="007E065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99154" w14:textId="77777777" w:rsidR="0064528B" w:rsidRDefault="0064528B" w:rsidP="00A54719">
      <w:pPr>
        <w:spacing w:after="0" w:line="240" w:lineRule="auto"/>
      </w:pPr>
      <w:r>
        <w:separator/>
      </w:r>
    </w:p>
  </w:endnote>
  <w:endnote w:type="continuationSeparator" w:id="0">
    <w:p w14:paraId="617B857D" w14:textId="77777777" w:rsidR="0064528B" w:rsidRDefault="0064528B" w:rsidP="00A54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B82BD" w14:textId="77777777" w:rsidR="0064528B" w:rsidRDefault="0064528B" w:rsidP="00A54719">
      <w:pPr>
        <w:spacing w:after="0" w:line="240" w:lineRule="auto"/>
      </w:pPr>
      <w:r>
        <w:separator/>
      </w:r>
    </w:p>
  </w:footnote>
  <w:footnote w:type="continuationSeparator" w:id="0">
    <w:p w14:paraId="4F8389B4" w14:textId="77777777" w:rsidR="0064528B" w:rsidRDefault="0064528B" w:rsidP="00A547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6E3AE4"/>
    <w:multiLevelType w:val="hybridMultilevel"/>
    <w:tmpl w:val="1E7CD0B6"/>
    <w:lvl w:ilvl="0" w:tplc="707E29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C12EB"/>
    <w:multiLevelType w:val="hybridMultilevel"/>
    <w:tmpl w:val="5324FC4A"/>
    <w:lvl w:ilvl="0" w:tplc="BEB242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601653">
    <w:abstractNumId w:val="0"/>
  </w:num>
  <w:num w:numId="2" w16cid:durableId="81727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AC7"/>
    <w:rsid w:val="000019AA"/>
    <w:rsid w:val="00002D5F"/>
    <w:rsid w:val="00017763"/>
    <w:rsid w:val="00017E39"/>
    <w:rsid w:val="000313C7"/>
    <w:rsid w:val="000330BD"/>
    <w:rsid w:val="0003636A"/>
    <w:rsid w:val="0004022B"/>
    <w:rsid w:val="000437E1"/>
    <w:rsid w:val="00045350"/>
    <w:rsid w:val="00047578"/>
    <w:rsid w:val="000523A0"/>
    <w:rsid w:val="000557BE"/>
    <w:rsid w:val="0005700E"/>
    <w:rsid w:val="00060429"/>
    <w:rsid w:val="00063360"/>
    <w:rsid w:val="000634E9"/>
    <w:rsid w:val="00064C73"/>
    <w:rsid w:val="00073D09"/>
    <w:rsid w:val="0009182A"/>
    <w:rsid w:val="000920E1"/>
    <w:rsid w:val="000A2A44"/>
    <w:rsid w:val="000A55C2"/>
    <w:rsid w:val="000A5B65"/>
    <w:rsid w:val="000B1FB2"/>
    <w:rsid w:val="000C191B"/>
    <w:rsid w:val="000C1AED"/>
    <w:rsid w:val="000C26C2"/>
    <w:rsid w:val="000D31F4"/>
    <w:rsid w:val="000D6677"/>
    <w:rsid w:val="000E4232"/>
    <w:rsid w:val="000F3154"/>
    <w:rsid w:val="000F5CA8"/>
    <w:rsid w:val="00101726"/>
    <w:rsid w:val="00120A72"/>
    <w:rsid w:val="001223C1"/>
    <w:rsid w:val="00125818"/>
    <w:rsid w:val="00131248"/>
    <w:rsid w:val="00135544"/>
    <w:rsid w:val="00135DC7"/>
    <w:rsid w:val="00141465"/>
    <w:rsid w:val="00143BDD"/>
    <w:rsid w:val="00147183"/>
    <w:rsid w:val="00147DB8"/>
    <w:rsid w:val="001511C0"/>
    <w:rsid w:val="0015508A"/>
    <w:rsid w:val="00162294"/>
    <w:rsid w:val="0016767C"/>
    <w:rsid w:val="0018266B"/>
    <w:rsid w:val="0018387E"/>
    <w:rsid w:val="00196B9A"/>
    <w:rsid w:val="001B05FA"/>
    <w:rsid w:val="001B3036"/>
    <w:rsid w:val="001B44F7"/>
    <w:rsid w:val="001B4D7C"/>
    <w:rsid w:val="001C4B49"/>
    <w:rsid w:val="001C6299"/>
    <w:rsid w:val="001D00D5"/>
    <w:rsid w:val="001D32AF"/>
    <w:rsid w:val="001E0F01"/>
    <w:rsid w:val="001E64DC"/>
    <w:rsid w:val="001F293E"/>
    <w:rsid w:val="001F315F"/>
    <w:rsid w:val="001F72AF"/>
    <w:rsid w:val="00203613"/>
    <w:rsid w:val="00214B2E"/>
    <w:rsid w:val="00224DBD"/>
    <w:rsid w:val="00231412"/>
    <w:rsid w:val="0023293E"/>
    <w:rsid w:val="002329F3"/>
    <w:rsid w:val="00233634"/>
    <w:rsid w:val="00234047"/>
    <w:rsid w:val="002375DC"/>
    <w:rsid w:val="00242315"/>
    <w:rsid w:val="002460B8"/>
    <w:rsid w:val="002467CB"/>
    <w:rsid w:val="00246E12"/>
    <w:rsid w:val="002477A8"/>
    <w:rsid w:val="00252928"/>
    <w:rsid w:val="00267521"/>
    <w:rsid w:val="002763BC"/>
    <w:rsid w:val="00276B93"/>
    <w:rsid w:val="00276DB2"/>
    <w:rsid w:val="00286A4A"/>
    <w:rsid w:val="002917A0"/>
    <w:rsid w:val="00291BCF"/>
    <w:rsid w:val="002A0502"/>
    <w:rsid w:val="002A0EB3"/>
    <w:rsid w:val="002A0F3F"/>
    <w:rsid w:val="002B2F94"/>
    <w:rsid w:val="002B6F21"/>
    <w:rsid w:val="002B72D1"/>
    <w:rsid w:val="002C2E34"/>
    <w:rsid w:val="002C336C"/>
    <w:rsid w:val="002D0578"/>
    <w:rsid w:val="002E4126"/>
    <w:rsid w:val="002F04D4"/>
    <w:rsid w:val="002F78ED"/>
    <w:rsid w:val="0030328B"/>
    <w:rsid w:val="00311953"/>
    <w:rsid w:val="00313C8B"/>
    <w:rsid w:val="00316EED"/>
    <w:rsid w:val="00317124"/>
    <w:rsid w:val="00323301"/>
    <w:rsid w:val="0033240F"/>
    <w:rsid w:val="0034067A"/>
    <w:rsid w:val="00344D15"/>
    <w:rsid w:val="00344DD5"/>
    <w:rsid w:val="0034689C"/>
    <w:rsid w:val="00351C5E"/>
    <w:rsid w:val="00353EE1"/>
    <w:rsid w:val="00355BC4"/>
    <w:rsid w:val="0036560A"/>
    <w:rsid w:val="00365E9E"/>
    <w:rsid w:val="00372984"/>
    <w:rsid w:val="00375DCA"/>
    <w:rsid w:val="00375FBB"/>
    <w:rsid w:val="00380AA7"/>
    <w:rsid w:val="00382277"/>
    <w:rsid w:val="00384747"/>
    <w:rsid w:val="00384AFF"/>
    <w:rsid w:val="003913C1"/>
    <w:rsid w:val="00394E43"/>
    <w:rsid w:val="003A49CF"/>
    <w:rsid w:val="003A58B1"/>
    <w:rsid w:val="003A78B0"/>
    <w:rsid w:val="003A7D0F"/>
    <w:rsid w:val="003B1AC5"/>
    <w:rsid w:val="003B77C0"/>
    <w:rsid w:val="003C2BB0"/>
    <w:rsid w:val="003C5E7F"/>
    <w:rsid w:val="003D1FC2"/>
    <w:rsid w:val="003D213F"/>
    <w:rsid w:val="003D4AC8"/>
    <w:rsid w:val="003F6138"/>
    <w:rsid w:val="004014D2"/>
    <w:rsid w:val="0041138A"/>
    <w:rsid w:val="00421973"/>
    <w:rsid w:val="00421988"/>
    <w:rsid w:val="00425064"/>
    <w:rsid w:val="004315FE"/>
    <w:rsid w:val="00444C36"/>
    <w:rsid w:val="00450388"/>
    <w:rsid w:val="004605E0"/>
    <w:rsid w:val="004620B8"/>
    <w:rsid w:val="004623BB"/>
    <w:rsid w:val="004664A0"/>
    <w:rsid w:val="0047127E"/>
    <w:rsid w:val="00471BB0"/>
    <w:rsid w:val="00481111"/>
    <w:rsid w:val="0048248D"/>
    <w:rsid w:val="0049031F"/>
    <w:rsid w:val="00490CCE"/>
    <w:rsid w:val="004928C9"/>
    <w:rsid w:val="0049294A"/>
    <w:rsid w:val="004A6392"/>
    <w:rsid w:val="004A67ED"/>
    <w:rsid w:val="004B05FF"/>
    <w:rsid w:val="004B2B58"/>
    <w:rsid w:val="004C6A9B"/>
    <w:rsid w:val="004D2EC4"/>
    <w:rsid w:val="004D368E"/>
    <w:rsid w:val="004E082F"/>
    <w:rsid w:val="004F11CD"/>
    <w:rsid w:val="004F2123"/>
    <w:rsid w:val="004F6FA4"/>
    <w:rsid w:val="0050403E"/>
    <w:rsid w:val="00506AD9"/>
    <w:rsid w:val="0050735B"/>
    <w:rsid w:val="00516016"/>
    <w:rsid w:val="005457D7"/>
    <w:rsid w:val="00546F49"/>
    <w:rsid w:val="00547EE6"/>
    <w:rsid w:val="00552BDC"/>
    <w:rsid w:val="005538DA"/>
    <w:rsid w:val="0055507D"/>
    <w:rsid w:val="005605B9"/>
    <w:rsid w:val="00560AEC"/>
    <w:rsid w:val="00562E5B"/>
    <w:rsid w:val="00572A12"/>
    <w:rsid w:val="00577860"/>
    <w:rsid w:val="00597485"/>
    <w:rsid w:val="005A763A"/>
    <w:rsid w:val="005B6C7D"/>
    <w:rsid w:val="005B7BEE"/>
    <w:rsid w:val="005C0F04"/>
    <w:rsid w:val="005C0F18"/>
    <w:rsid w:val="005D21CE"/>
    <w:rsid w:val="005E3340"/>
    <w:rsid w:val="0060256A"/>
    <w:rsid w:val="00620018"/>
    <w:rsid w:val="006258A2"/>
    <w:rsid w:val="00641D96"/>
    <w:rsid w:val="0064528B"/>
    <w:rsid w:val="0065665E"/>
    <w:rsid w:val="00664603"/>
    <w:rsid w:val="00665346"/>
    <w:rsid w:val="00672FD2"/>
    <w:rsid w:val="00680F49"/>
    <w:rsid w:val="006812A1"/>
    <w:rsid w:val="00684923"/>
    <w:rsid w:val="00695D5E"/>
    <w:rsid w:val="0069669D"/>
    <w:rsid w:val="006976E8"/>
    <w:rsid w:val="006A3F4E"/>
    <w:rsid w:val="006B69F6"/>
    <w:rsid w:val="006B7C10"/>
    <w:rsid w:val="006D0D06"/>
    <w:rsid w:val="006D4487"/>
    <w:rsid w:val="006D4508"/>
    <w:rsid w:val="006D49F4"/>
    <w:rsid w:val="006D5C7C"/>
    <w:rsid w:val="006E229A"/>
    <w:rsid w:val="006E2FCE"/>
    <w:rsid w:val="006E39F1"/>
    <w:rsid w:val="006E679A"/>
    <w:rsid w:val="006F5A63"/>
    <w:rsid w:val="007068F7"/>
    <w:rsid w:val="00712858"/>
    <w:rsid w:val="007131AB"/>
    <w:rsid w:val="00716F74"/>
    <w:rsid w:val="007205BE"/>
    <w:rsid w:val="00720975"/>
    <w:rsid w:val="007336CC"/>
    <w:rsid w:val="00734CCA"/>
    <w:rsid w:val="00742366"/>
    <w:rsid w:val="00745571"/>
    <w:rsid w:val="0074787C"/>
    <w:rsid w:val="00753AC7"/>
    <w:rsid w:val="00755F17"/>
    <w:rsid w:val="00765BB6"/>
    <w:rsid w:val="00766401"/>
    <w:rsid w:val="00783982"/>
    <w:rsid w:val="00786A42"/>
    <w:rsid w:val="00786AB4"/>
    <w:rsid w:val="0078784D"/>
    <w:rsid w:val="00790B00"/>
    <w:rsid w:val="00790DEF"/>
    <w:rsid w:val="0079162B"/>
    <w:rsid w:val="00793556"/>
    <w:rsid w:val="0079572C"/>
    <w:rsid w:val="007A0C40"/>
    <w:rsid w:val="007A38B4"/>
    <w:rsid w:val="007A3B1F"/>
    <w:rsid w:val="007A3D4B"/>
    <w:rsid w:val="007B1A3D"/>
    <w:rsid w:val="007B22E1"/>
    <w:rsid w:val="007B58FA"/>
    <w:rsid w:val="007B79ED"/>
    <w:rsid w:val="007C48C4"/>
    <w:rsid w:val="007C49A5"/>
    <w:rsid w:val="007D0924"/>
    <w:rsid w:val="007D6539"/>
    <w:rsid w:val="007E0653"/>
    <w:rsid w:val="007E5D43"/>
    <w:rsid w:val="007E5FAD"/>
    <w:rsid w:val="008118B4"/>
    <w:rsid w:val="00813182"/>
    <w:rsid w:val="00816146"/>
    <w:rsid w:val="00824E86"/>
    <w:rsid w:val="00830EE5"/>
    <w:rsid w:val="00836FAD"/>
    <w:rsid w:val="00840119"/>
    <w:rsid w:val="00853627"/>
    <w:rsid w:val="0086333E"/>
    <w:rsid w:val="00872D1B"/>
    <w:rsid w:val="008752BA"/>
    <w:rsid w:val="00876FBA"/>
    <w:rsid w:val="00877ABD"/>
    <w:rsid w:val="00880765"/>
    <w:rsid w:val="0088667D"/>
    <w:rsid w:val="0089231B"/>
    <w:rsid w:val="008925CE"/>
    <w:rsid w:val="00894857"/>
    <w:rsid w:val="008A2B26"/>
    <w:rsid w:val="008B557B"/>
    <w:rsid w:val="008B66BF"/>
    <w:rsid w:val="008B70C5"/>
    <w:rsid w:val="008B781F"/>
    <w:rsid w:val="008C364E"/>
    <w:rsid w:val="008D07D2"/>
    <w:rsid w:val="008D2864"/>
    <w:rsid w:val="008E0747"/>
    <w:rsid w:val="008E4386"/>
    <w:rsid w:val="00905E09"/>
    <w:rsid w:val="0092339D"/>
    <w:rsid w:val="00934B8C"/>
    <w:rsid w:val="009422A7"/>
    <w:rsid w:val="00942C07"/>
    <w:rsid w:val="00944B71"/>
    <w:rsid w:val="009478E1"/>
    <w:rsid w:val="00950A52"/>
    <w:rsid w:val="00951425"/>
    <w:rsid w:val="00967933"/>
    <w:rsid w:val="009742CF"/>
    <w:rsid w:val="00991D61"/>
    <w:rsid w:val="009A529C"/>
    <w:rsid w:val="009B02E0"/>
    <w:rsid w:val="009B7DD6"/>
    <w:rsid w:val="009C31BE"/>
    <w:rsid w:val="009C589E"/>
    <w:rsid w:val="009D0592"/>
    <w:rsid w:val="009D1B23"/>
    <w:rsid w:val="009D24E0"/>
    <w:rsid w:val="009D2E5A"/>
    <w:rsid w:val="009E1826"/>
    <w:rsid w:val="009E35A2"/>
    <w:rsid w:val="009E617C"/>
    <w:rsid w:val="009E69B2"/>
    <w:rsid w:val="009F0626"/>
    <w:rsid w:val="009F365F"/>
    <w:rsid w:val="009F5EEE"/>
    <w:rsid w:val="00A020F7"/>
    <w:rsid w:val="00A06ECF"/>
    <w:rsid w:val="00A076C2"/>
    <w:rsid w:val="00A26B00"/>
    <w:rsid w:val="00A45A31"/>
    <w:rsid w:val="00A50813"/>
    <w:rsid w:val="00A54719"/>
    <w:rsid w:val="00A56F07"/>
    <w:rsid w:val="00A602D4"/>
    <w:rsid w:val="00A612E2"/>
    <w:rsid w:val="00A63462"/>
    <w:rsid w:val="00A765C4"/>
    <w:rsid w:val="00A96786"/>
    <w:rsid w:val="00AA49BF"/>
    <w:rsid w:val="00AA7E9B"/>
    <w:rsid w:val="00AB23BE"/>
    <w:rsid w:val="00AB4206"/>
    <w:rsid w:val="00AC1CAF"/>
    <w:rsid w:val="00AC23AD"/>
    <w:rsid w:val="00AC6817"/>
    <w:rsid w:val="00AC6837"/>
    <w:rsid w:val="00AD1181"/>
    <w:rsid w:val="00AD2376"/>
    <w:rsid w:val="00AE0692"/>
    <w:rsid w:val="00AE08D3"/>
    <w:rsid w:val="00AE592D"/>
    <w:rsid w:val="00AE5BCE"/>
    <w:rsid w:val="00AE76AD"/>
    <w:rsid w:val="00AF3A58"/>
    <w:rsid w:val="00B00C02"/>
    <w:rsid w:val="00B01CBF"/>
    <w:rsid w:val="00B02E6E"/>
    <w:rsid w:val="00B03B4A"/>
    <w:rsid w:val="00B061F6"/>
    <w:rsid w:val="00B12368"/>
    <w:rsid w:val="00B17523"/>
    <w:rsid w:val="00B21E05"/>
    <w:rsid w:val="00B3267C"/>
    <w:rsid w:val="00B32D79"/>
    <w:rsid w:val="00B33BF6"/>
    <w:rsid w:val="00B3576F"/>
    <w:rsid w:val="00B37245"/>
    <w:rsid w:val="00B407B6"/>
    <w:rsid w:val="00B5606E"/>
    <w:rsid w:val="00B654A6"/>
    <w:rsid w:val="00B65EF9"/>
    <w:rsid w:val="00B67923"/>
    <w:rsid w:val="00B7080D"/>
    <w:rsid w:val="00B76230"/>
    <w:rsid w:val="00B77E7A"/>
    <w:rsid w:val="00B96450"/>
    <w:rsid w:val="00B965F5"/>
    <w:rsid w:val="00BA01C5"/>
    <w:rsid w:val="00BA48FA"/>
    <w:rsid w:val="00BA53D9"/>
    <w:rsid w:val="00BA575D"/>
    <w:rsid w:val="00BB1353"/>
    <w:rsid w:val="00BC27B9"/>
    <w:rsid w:val="00BE2BDE"/>
    <w:rsid w:val="00BE6278"/>
    <w:rsid w:val="00BF1DDE"/>
    <w:rsid w:val="00C1174B"/>
    <w:rsid w:val="00C2595A"/>
    <w:rsid w:val="00C30EF3"/>
    <w:rsid w:val="00C3666A"/>
    <w:rsid w:val="00C51A35"/>
    <w:rsid w:val="00C520B1"/>
    <w:rsid w:val="00C54BAA"/>
    <w:rsid w:val="00C65AF1"/>
    <w:rsid w:val="00C72A38"/>
    <w:rsid w:val="00C76D38"/>
    <w:rsid w:val="00C77D59"/>
    <w:rsid w:val="00C84D00"/>
    <w:rsid w:val="00C96DB7"/>
    <w:rsid w:val="00CB4EC3"/>
    <w:rsid w:val="00CC1033"/>
    <w:rsid w:val="00CC16B9"/>
    <w:rsid w:val="00CC4E5F"/>
    <w:rsid w:val="00CC7B3F"/>
    <w:rsid w:val="00CD1FF3"/>
    <w:rsid w:val="00CD5AA0"/>
    <w:rsid w:val="00CD6F04"/>
    <w:rsid w:val="00CD7C34"/>
    <w:rsid w:val="00CE06B8"/>
    <w:rsid w:val="00CF0582"/>
    <w:rsid w:val="00D112B0"/>
    <w:rsid w:val="00D44622"/>
    <w:rsid w:val="00D44FBA"/>
    <w:rsid w:val="00D45F11"/>
    <w:rsid w:val="00D5168D"/>
    <w:rsid w:val="00D56BAC"/>
    <w:rsid w:val="00D56C2C"/>
    <w:rsid w:val="00D661E5"/>
    <w:rsid w:val="00D70252"/>
    <w:rsid w:val="00D713A7"/>
    <w:rsid w:val="00D71D59"/>
    <w:rsid w:val="00D720F7"/>
    <w:rsid w:val="00D85CC0"/>
    <w:rsid w:val="00DA0D0A"/>
    <w:rsid w:val="00DA4D37"/>
    <w:rsid w:val="00DA5851"/>
    <w:rsid w:val="00DB0271"/>
    <w:rsid w:val="00DB56BF"/>
    <w:rsid w:val="00DB58F1"/>
    <w:rsid w:val="00DC6237"/>
    <w:rsid w:val="00DD485A"/>
    <w:rsid w:val="00DE4389"/>
    <w:rsid w:val="00DE6AEE"/>
    <w:rsid w:val="00DE6C19"/>
    <w:rsid w:val="00DF1ED3"/>
    <w:rsid w:val="00E00C2A"/>
    <w:rsid w:val="00E0394C"/>
    <w:rsid w:val="00E061CE"/>
    <w:rsid w:val="00E07496"/>
    <w:rsid w:val="00E211C0"/>
    <w:rsid w:val="00E23C0D"/>
    <w:rsid w:val="00E32F8D"/>
    <w:rsid w:val="00E423DA"/>
    <w:rsid w:val="00E51F04"/>
    <w:rsid w:val="00E54098"/>
    <w:rsid w:val="00E63E64"/>
    <w:rsid w:val="00E74BD2"/>
    <w:rsid w:val="00E92429"/>
    <w:rsid w:val="00E964B7"/>
    <w:rsid w:val="00EA40F0"/>
    <w:rsid w:val="00EA4C70"/>
    <w:rsid w:val="00EA7FDE"/>
    <w:rsid w:val="00EC2E90"/>
    <w:rsid w:val="00ED36C3"/>
    <w:rsid w:val="00ED557E"/>
    <w:rsid w:val="00ED7695"/>
    <w:rsid w:val="00EE1E08"/>
    <w:rsid w:val="00EE3AA3"/>
    <w:rsid w:val="00EE4287"/>
    <w:rsid w:val="00EF09E0"/>
    <w:rsid w:val="00EF6B33"/>
    <w:rsid w:val="00F12C1F"/>
    <w:rsid w:val="00F1685F"/>
    <w:rsid w:val="00F205A5"/>
    <w:rsid w:val="00F22B8B"/>
    <w:rsid w:val="00F27695"/>
    <w:rsid w:val="00F31D36"/>
    <w:rsid w:val="00F32331"/>
    <w:rsid w:val="00F35E8A"/>
    <w:rsid w:val="00F43647"/>
    <w:rsid w:val="00F45F3E"/>
    <w:rsid w:val="00F6141B"/>
    <w:rsid w:val="00F65C13"/>
    <w:rsid w:val="00F66989"/>
    <w:rsid w:val="00F72714"/>
    <w:rsid w:val="00F852B9"/>
    <w:rsid w:val="00F85A75"/>
    <w:rsid w:val="00F902CC"/>
    <w:rsid w:val="00FA0D0A"/>
    <w:rsid w:val="00FA1C26"/>
    <w:rsid w:val="00FA49DF"/>
    <w:rsid w:val="00FA4DA9"/>
    <w:rsid w:val="00FB15FF"/>
    <w:rsid w:val="00FC2F8D"/>
    <w:rsid w:val="00FD27E2"/>
    <w:rsid w:val="00FD6A85"/>
    <w:rsid w:val="00FE5922"/>
    <w:rsid w:val="00FF1301"/>
    <w:rsid w:val="00FF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2E50"/>
  <w15:chartTrackingRefBased/>
  <w15:docId w15:val="{5F0265C6-60AE-CF40-8FA7-0CA49ABE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A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719"/>
  </w:style>
  <w:style w:type="paragraph" w:styleId="Footer">
    <w:name w:val="footer"/>
    <w:basedOn w:val="Normal"/>
    <w:link w:val="FooterChar"/>
    <w:uiPriority w:val="99"/>
    <w:unhideWhenUsed/>
    <w:rsid w:val="00A5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719"/>
  </w:style>
  <w:style w:type="character" w:styleId="CommentReference">
    <w:name w:val="annotation reference"/>
    <w:basedOn w:val="DefaultParagraphFont"/>
    <w:uiPriority w:val="99"/>
    <w:semiHidden/>
    <w:unhideWhenUsed/>
    <w:rsid w:val="00B96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45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B2F9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43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C5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cf01">
    <w:name w:val="cf01"/>
    <w:basedOn w:val="DefaultParagraphFont"/>
    <w:rsid w:val="003C5E7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467C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5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alev</dc:creator>
  <cp:keywords/>
  <dc:description/>
  <cp:lastModifiedBy>Lu Liu</cp:lastModifiedBy>
  <cp:revision>3</cp:revision>
  <dcterms:created xsi:type="dcterms:W3CDTF">2025-06-16T17:19:00Z</dcterms:created>
  <dcterms:modified xsi:type="dcterms:W3CDTF">2025-06-16T17:39:00Z</dcterms:modified>
</cp:coreProperties>
</file>